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204" w:rsidRPr="00F94AE4" w:rsidRDefault="00634204" w:rsidP="000D0050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한컴바탕" w:cs="Times New Roman"/>
          <w:b/>
          <w:sz w:val="22"/>
          <w:lang w:eastAsia="ko-KR"/>
        </w:rPr>
      </w:pPr>
      <w:bookmarkStart w:id="0" w:name="_GoBack"/>
      <w:bookmarkEnd w:id="0"/>
      <w:r w:rsidRPr="00F94AE4">
        <w:rPr>
          <w:rFonts w:eastAsia="한컴바탕" w:cs="Times New Roman"/>
          <w:b/>
          <w:sz w:val="22"/>
          <w:lang w:eastAsia="ko-KR"/>
        </w:rPr>
        <w:t>Supplementary Data</w:t>
      </w:r>
    </w:p>
    <w:p w:rsidR="00634204" w:rsidRDefault="00634204" w:rsidP="000D0050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  <w:lang w:eastAsia="ko-KR"/>
        </w:rPr>
      </w:pPr>
    </w:p>
    <w:p w:rsidR="0042206D" w:rsidRPr="00F94AE4" w:rsidRDefault="00CD52A4" w:rsidP="000D0050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  <w:bookmarkStart w:id="1" w:name="_Hlk72392995"/>
      <w:r w:rsidRPr="00F94AE4">
        <w:rPr>
          <w:rFonts w:eastAsia="한컴바탕" w:cs="Times New Roman"/>
          <w:b/>
          <w:bCs/>
          <w:snapToGrid w:val="0"/>
          <w:sz w:val="22"/>
        </w:rPr>
        <w:t xml:space="preserve">Supplementary </w:t>
      </w:r>
      <w:r w:rsidR="0042206D" w:rsidRPr="00F94AE4">
        <w:rPr>
          <w:rFonts w:eastAsia="한컴바탕" w:cs="Times New Roman"/>
          <w:b/>
          <w:sz w:val="22"/>
        </w:rPr>
        <w:t xml:space="preserve">Table </w:t>
      </w:r>
      <w:r w:rsidR="00A34FFA" w:rsidRPr="00F94AE4">
        <w:rPr>
          <w:rFonts w:eastAsia="한컴바탕" w:cs="Times New Roman"/>
          <w:b/>
          <w:sz w:val="22"/>
        </w:rPr>
        <w:t>S</w:t>
      </w:r>
      <w:r w:rsidR="00A34FFA">
        <w:rPr>
          <w:rFonts w:eastAsia="한컴바탕" w:cs="Times New Roman"/>
          <w:b/>
          <w:sz w:val="22"/>
        </w:rPr>
        <w:t>1</w:t>
      </w:r>
      <w:r w:rsidR="0042206D" w:rsidRPr="00F94AE4">
        <w:rPr>
          <w:rFonts w:eastAsia="한컴바탕" w:cs="Times New Roman"/>
          <w:sz w:val="22"/>
        </w:rPr>
        <w:t xml:space="preserve">. Genes identified from Tn mutants of </w:t>
      </w:r>
      <w:r w:rsidR="0042206D" w:rsidRPr="00F94AE4">
        <w:rPr>
          <w:rFonts w:eastAsia="한컴바탕" w:cs="Times New Roman"/>
          <w:i/>
          <w:iCs/>
          <w:sz w:val="22"/>
        </w:rPr>
        <w:t>Pseudomonas putida</w:t>
      </w:r>
      <w:r w:rsidR="0042206D" w:rsidRPr="00F94AE4">
        <w:rPr>
          <w:rFonts w:eastAsia="한컴바탕" w:cs="Times New Roman"/>
          <w:sz w:val="22"/>
        </w:rPr>
        <w:t xml:space="preserve"> JBC17</w:t>
      </w:r>
      <w:r w:rsidR="00A60916" w:rsidRPr="00F94AE4">
        <w:rPr>
          <w:rFonts w:eastAsia="한컴바탕" w:cs="Times New Roman"/>
          <w:sz w:val="22"/>
        </w:rPr>
        <w:t xml:space="preserve"> </w:t>
      </w:r>
      <w:r w:rsidR="004B09F2" w:rsidRPr="00F94AE4">
        <w:rPr>
          <w:rFonts w:eastAsia="한컴바탕" w:cs="Times New Roman"/>
          <w:sz w:val="22"/>
        </w:rPr>
        <w:t xml:space="preserve">that </w:t>
      </w:r>
      <w:r w:rsidR="0042206D" w:rsidRPr="00F94AE4">
        <w:rPr>
          <w:rFonts w:eastAsia="한컴바탕" w:cs="Times New Roman"/>
          <w:iCs/>
          <w:sz w:val="22"/>
        </w:rPr>
        <w:t>show</w:t>
      </w:r>
      <w:r w:rsidR="004B09F2" w:rsidRPr="00F94AE4">
        <w:rPr>
          <w:rFonts w:eastAsia="한컴바탕" w:cs="Times New Roman"/>
          <w:iCs/>
          <w:sz w:val="22"/>
        </w:rPr>
        <w:t>ed</w:t>
      </w:r>
      <w:r w:rsidR="0042206D" w:rsidRPr="00F94AE4">
        <w:rPr>
          <w:rFonts w:eastAsia="한컴바탕" w:cs="Times New Roman"/>
          <w:iCs/>
          <w:sz w:val="22"/>
        </w:rPr>
        <w:t xml:space="preserve"> </w:t>
      </w:r>
      <w:r w:rsidR="0042206D" w:rsidRPr="00F94AE4">
        <w:rPr>
          <w:rFonts w:eastAsia="한컴바탕" w:cs="Times New Roman"/>
          <w:sz w:val="22"/>
        </w:rPr>
        <w:t>changes in inhibition potential of conidia germina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158"/>
        <w:gridCol w:w="1215"/>
        <w:gridCol w:w="1262"/>
        <w:gridCol w:w="4475"/>
      </w:tblGrid>
      <w:tr w:rsidR="00F94AE4" w:rsidRPr="00F94AE4" w:rsidTr="006669B6">
        <w:trPr>
          <w:trHeight w:val="573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bookmarkEnd w:id="1"/>
          <w:p w:rsidR="00A60916" w:rsidRPr="00F94AE4" w:rsidRDefault="00A60916" w:rsidP="000D0050">
            <w:pPr>
              <w:pStyle w:val="5"/>
              <w:snapToGrid w:val="0"/>
              <w:spacing w:line="360" w:lineRule="auto"/>
              <w:jc w:val="center"/>
              <w:rPr>
                <w:rFonts w:hAnsi="Times New Roman" w:cs="Times New Roman"/>
                <w:color w:val="auto"/>
                <w:szCs w:val="22"/>
              </w:rPr>
            </w:pP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Tn mutan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A60916" w:rsidRPr="00F94AE4" w:rsidRDefault="00A60916" w:rsidP="000D0050">
            <w:pPr>
              <w:pStyle w:val="5"/>
              <w:snapToGrid w:val="0"/>
              <w:spacing w:line="360" w:lineRule="auto"/>
              <w:jc w:val="center"/>
              <w:rPr>
                <w:rFonts w:hAnsi="Times New Roman" w:cs="Times New Roman"/>
                <w:color w:val="auto"/>
                <w:szCs w:val="22"/>
              </w:rPr>
            </w:pP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 xml:space="preserve">Inhibition </w:t>
            </w:r>
            <w:proofErr w:type="spellStart"/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activity</w:t>
            </w: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A60916" w:rsidRPr="00F94AE4" w:rsidRDefault="00A60916" w:rsidP="000D0050">
            <w:pPr>
              <w:pStyle w:val="5"/>
              <w:snapToGrid w:val="0"/>
              <w:spacing w:line="360" w:lineRule="auto"/>
              <w:jc w:val="center"/>
              <w:rPr>
                <w:rFonts w:hAnsi="Times New Roman" w:cs="Times New Roman"/>
                <w:color w:val="auto"/>
                <w:szCs w:val="22"/>
              </w:rPr>
            </w:pPr>
            <w:proofErr w:type="spellStart"/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Biocontrol</w:t>
            </w:r>
            <w:proofErr w:type="spellEnd"/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activity</w:t>
            </w: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5"/>
              <w:snapToGrid w:val="0"/>
              <w:spacing w:line="360" w:lineRule="auto"/>
              <w:jc w:val="center"/>
              <w:rPr>
                <w:rFonts w:hAnsi="Times New Roman" w:cs="Times New Roman"/>
                <w:color w:val="auto"/>
                <w:szCs w:val="22"/>
              </w:rPr>
            </w:pP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Gene name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5"/>
              <w:snapToGrid w:val="0"/>
              <w:spacing w:line="360" w:lineRule="auto"/>
              <w:ind w:firstLineChars="35" w:firstLine="77"/>
              <w:rPr>
                <w:rFonts w:hAnsi="Times New Roman" w:cs="Times New Roman"/>
                <w:color w:val="auto"/>
                <w:szCs w:val="22"/>
              </w:rPr>
            </w:pPr>
            <w:r w:rsidRPr="00F94AE4">
              <w:rPr>
                <w:rFonts w:eastAsia="한컴바탕" w:hAnsi="Times New Roman" w:cs="Times New Roman"/>
                <w:color w:val="auto"/>
                <w:sz w:val="22"/>
                <w:szCs w:val="22"/>
              </w:rPr>
              <w:t>Expected function or product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1-F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faa1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AMP-binding acetyl-CoA synthet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Tn01-H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</w:rPr>
              <w:t>ppx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exopolyphosphatase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2-D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hypothetical protein</w:t>
            </w:r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2-F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Intergenic region (no promoter in the region)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4-B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fliH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flagellar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 assembly protein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FliH</w:t>
            </w:r>
            <w:proofErr w:type="spellEnd"/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4-H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fliR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flagellar type III secretion system protein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FliR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5-B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cysM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cysteine synthase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CysM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8-B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Hypothetical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8-F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yrbB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7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STAS domain-containing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9-B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ytcJ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8B44C8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hyperlink r:id="rId8" w:history="1">
              <w:r w:rsidR="00A60916" w:rsidRPr="00F94AE4">
                <w:rPr>
                  <w:rStyle w:val="Hyperlink"/>
                  <w:rFonts w:ascii="Times New Roman" w:eastAsia="한컴바탕" w:hAnsi="Times New Roman" w:cs="Times New Roman"/>
                  <w:color w:val="auto"/>
                  <w:sz w:val="22"/>
                  <w:szCs w:val="22"/>
                  <w:u w:val="none"/>
                </w:rPr>
                <w:t>amidohydrolase</w:t>
              </w:r>
            </w:hyperlink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09-D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aro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7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3-phosphoshikimate 1-carboxyvinyltransfer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1-D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cir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TonB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dependent receptor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3-C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  <w:szCs w:val="22"/>
              </w:rPr>
              <w:t>ycII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YciI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 family protein</w:t>
            </w:r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5-F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dgdA-3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aminotransferase class III-fold pyridoxal phosphate-depen</w:t>
            </w:r>
            <w:r w:rsidR="009D56DC"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dent enzym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5-H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prop-7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4B09F2">
            <w:pPr>
              <w:pStyle w:val="xl67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proline/betaine transporter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7-C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lppL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8B44C8" w:rsidP="004B09F2">
            <w:pPr>
              <w:pStyle w:val="xl67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hyperlink r:id="rId9" w:history="1">
              <w:r w:rsidR="00A60916" w:rsidRPr="00714192">
                <w:rPr>
                  <w:rStyle w:val="Hyperlink"/>
                  <w:rFonts w:ascii="Times New Roman" w:eastAsia="한컴바탕" w:hAnsi="Times New Roman" w:cs="Times New Roman"/>
                  <w:b w:val="0"/>
                  <w:color w:val="000000" w:themeColor="text1"/>
                  <w:sz w:val="22"/>
                  <w:szCs w:val="22"/>
                  <w:u w:val="none"/>
                </w:rPr>
                <w:t>Lipopeptide precursor</w:t>
              </w:r>
            </w:hyperlink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lastRenderedPageBreak/>
              <w:t>Tn18-C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pepP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4B09F2">
            <w:pPr>
              <w:pStyle w:val="xl66"/>
              <w:spacing w:line="360" w:lineRule="auto"/>
              <w:ind w:firstLineChars="35" w:firstLine="7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Xaa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-Pro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aminopeptidase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8-D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argG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Argininosuccinate</w:t>
            </w:r>
            <w:proofErr w:type="spellEnd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synth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19-E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ser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8B44C8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hyperlink r:id="rId10" w:history="1">
              <w:r w:rsidR="00A60916" w:rsidRPr="00714192">
                <w:rPr>
                  <w:rStyle w:val="Hyperlink"/>
                  <w:rFonts w:ascii="Times New Roman" w:eastAsia="한컴바탕" w:hAnsi="Times New Roman" w:cs="Times New Roman"/>
                  <w:b w:val="0"/>
                  <w:color w:val="000000" w:themeColor="text1"/>
                  <w:sz w:val="22"/>
                  <w:szCs w:val="22"/>
                  <w:u w:val="none"/>
                </w:rPr>
                <w:t>D-3-phosphoglycerate dehydrogenase</w:t>
              </w:r>
            </w:hyperlink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0-B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ctp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tail-specific protease</w:t>
            </w:r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2-H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integrase catalytic (helix-turn-helix (HTH) domain-containing protein)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3-A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fli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RNA polymerase sigma factor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FliA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5-B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csuE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Spore Coat Protein U domain protein</w:t>
            </w:r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5-H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cir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putative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TonB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-dependent receptor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BfrD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 precursor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27-F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ilvC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ketol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-acid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reductoisomerase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0-A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flgG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8B44C8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hyperlink r:id="rId11" w:history="1">
              <w:r w:rsidR="00A60916" w:rsidRPr="00714192">
                <w:rPr>
                  <w:rStyle w:val="Hyperlink"/>
                  <w:rFonts w:ascii="Times New Roman" w:eastAsia="한컴바탕" w:hAnsi="Times New Roman" w:cs="Times New Roman"/>
                  <w:b w:val="0"/>
                  <w:color w:val="000000" w:themeColor="text1"/>
                  <w:sz w:val="22"/>
                  <w:szCs w:val="22"/>
                  <w:u w:val="none"/>
                </w:rPr>
                <w:t>Flagellar basal-body rod protein</w:t>
              </w:r>
            </w:hyperlink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1-A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glt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Citrate </w:t>
            </w:r>
            <w:r w:rsidR="009D56DC"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(Si)-</w:t>
            </w: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synth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2-D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DUF934 domain-containing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4-A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ltaE-2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Low specificity L-threonine aldol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8-F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9D56DC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puuE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9D56DC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Allantoinase</w:t>
            </w:r>
            <w:proofErr w:type="spellEnd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PuuE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39-E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dnaj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8B44C8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hyperlink r:id="rId12" w:history="1">
              <w:r w:rsidR="00A60916" w:rsidRPr="00714192">
                <w:rPr>
                  <w:rStyle w:val="Hyperlink"/>
                  <w:rFonts w:ascii="Times New Roman" w:eastAsia="한컴바탕" w:hAnsi="Times New Roman" w:cs="Times New Roman"/>
                  <w:b w:val="0"/>
                  <w:color w:val="000000" w:themeColor="text1"/>
                  <w:sz w:val="22"/>
                  <w:szCs w:val="22"/>
                  <w:u w:val="none"/>
                </w:rPr>
                <w:t>Chaperone protein DnaJ</w:t>
              </w:r>
            </w:hyperlink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0-A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9D56DC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-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9D56DC" w:rsidP="000D0050">
            <w:pPr>
              <w:pStyle w:val="xl68"/>
              <w:spacing w:line="360" w:lineRule="auto"/>
              <w:ind w:left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Acetyl-CoA C-acetyltransferase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1-A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folE_2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GTP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cyclohydrolase</w:t>
            </w:r>
            <w:proofErr w:type="spellEnd"/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1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1-F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cysK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Cysteine synthase A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3-A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fliR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9D56DC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Flagellar </w:t>
            </w:r>
            <w:r w:rsidR="009D56DC"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type III secretion system protein</w:t>
            </w: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FliR</w:t>
            </w:r>
            <w:proofErr w:type="spellEnd"/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4-B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yaiI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YaiI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YqxD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 family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4-G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lastRenderedPageBreak/>
              <w:t>Tn46-A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hipB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helix-turn-helix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6-C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  <w:szCs w:val="22"/>
              </w:rPr>
              <w:t>lolA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DUF1329 domain-containing protein</w:t>
            </w:r>
          </w:p>
        </w:tc>
      </w:tr>
      <w:tr w:rsidR="00F94AE4" w:rsidRPr="00F94AE4" w:rsidTr="006669B6">
        <w:trPr>
          <w:trHeight w:val="42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48-G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255912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lon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endopeptidase La</w:t>
            </w:r>
          </w:p>
        </w:tc>
      </w:tr>
      <w:tr w:rsidR="00F94AE4" w:rsidRPr="00F94AE4" w:rsidTr="006669B6">
        <w:trPr>
          <w:trHeight w:val="686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0-A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panB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3-methyl-2-oxobutanoate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0-G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4-F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argH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Argininosuccinate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lyase</w:t>
            </w:r>
            <w:proofErr w:type="spellEnd"/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 1</w:t>
            </w:r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5-F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b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F94AE4" w:rsidRPr="00F94AE4" w:rsidTr="006669B6">
        <w:trPr>
          <w:trHeight w:val="3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5-H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4192">
              <w:rPr>
                <w:rFonts w:ascii="Times New Roman" w:eastAsia="한컴바탕" w:hAnsi="Times New Roman" w:cs="Times New Roman"/>
                <w:i/>
                <w:color w:val="000000" w:themeColor="text1"/>
                <w:sz w:val="22"/>
              </w:rPr>
              <w:t>betA_4</w:t>
            </w: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714192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4192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choline dehydrogenase</w:t>
            </w:r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8-H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</w:tr>
      <w:tr w:rsidR="00F94AE4" w:rsidRPr="00F94AE4" w:rsidTr="006669B6">
        <w:trPr>
          <w:trHeight w:val="573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59-H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Intergenic region (no promoter in the region)</w:t>
            </w:r>
          </w:p>
        </w:tc>
      </w:tr>
      <w:tr w:rsidR="00F94AE4" w:rsidRPr="00F94AE4" w:rsidTr="006669B6">
        <w:trPr>
          <w:trHeight w:val="573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0-B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</w:rPr>
              <w:t>yecC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L-cystine ABC transporter ATP-binding protein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YecC</w:t>
            </w:r>
            <w:proofErr w:type="spellEnd"/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1-A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</w:rPr>
              <w:t>ctaD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cytochrome c oxidase subunit I</w:t>
            </w:r>
          </w:p>
        </w:tc>
      </w:tr>
      <w:tr w:rsidR="00F94AE4" w:rsidRPr="00F94AE4" w:rsidTr="006669B6">
        <w:trPr>
          <w:trHeight w:val="573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3-C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Intergenic region (no promoter in the region)</w:t>
            </w:r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3-H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</w:rPr>
              <w:t>ilvC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ketol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-acid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reductoisomerase</w:t>
            </w:r>
            <w:proofErr w:type="spellEnd"/>
          </w:p>
        </w:tc>
      </w:tr>
      <w:tr w:rsidR="00F94AE4" w:rsidRPr="00F94AE4" w:rsidTr="006669B6">
        <w:trPr>
          <w:trHeight w:val="541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4-B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ind w:left="1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-</w:t>
            </w:r>
          </w:p>
        </w:tc>
      </w:tr>
      <w:tr w:rsidR="00F94AE4" w:rsidRPr="00F94AE4" w:rsidTr="006669B6">
        <w:trPr>
          <w:trHeight w:val="573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5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</w:rPr>
              <w:t>Tn66-C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7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b w:val="0"/>
                <w:color w:val="auto"/>
                <w:sz w:val="22"/>
                <w:szCs w:val="22"/>
              </w:rPr>
              <w:t>=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255912" w:rsidP="000D0050">
            <w:pPr>
              <w:pStyle w:val="xl65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F94AE4">
              <w:rPr>
                <w:rFonts w:ascii="Times New Roman" w:eastAsia="한컴바탕" w:hAnsi="Times New Roman" w:cs="Times New Roman"/>
                <w:i/>
                <w:color w:val="auto"/>
                <w:sz w:val="22"/>
              </w:rPr>
              <w:t>tctB</w:t>
            </w:r>
            <w:proofErr w:type="spellEnd"/>
          </w:p>
        </w:tc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:rsidR="00A60916" w:rsidRPr="00F94AE4" w:rsidRDefault="00A60916" w:rsidP="000D0050">
            <w:pPr>
              <w:pStyle w:val="xl66"/>
              <w:spacing w:line="360" w:lineRule="auto"/>
              <w:ind w:left="110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tripartite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tricarboxylate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 transporter </w:t>
            </w:r>
            <w:proofErr w:type="spellStart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>TctB</w:t>
            </w:r>
            <w:proofErr w:type="spellEnd"/>
            <w:r w:rsidRPr="00F94AE4">
              <w:rPr>
                <w:rFonts w:ascii="Times New Roman" w:eastAsia="한컴바탕" w:hAnsi="Times New Roman" w:cs="Times New Roman"/>
                <w:color w:val="auto"/>
                <w:sz w:val="22"/>
                <w:szCs w:val="22"/>
              </w:rPr>
              <w:t xml:space="preserve"> family protein</w:t>
            </w:r>
          </w:p>
        </w:tc>
      </w:tr>
    </w:tbl>
    <w:p w:rsidR="0042206D" w:rsidRPr="00F94AE4" w:rsidRDefault="0042206D" w:rsidP="00B67641">
      <w:pPr>
        <w:widowControl w:val="0"/>
        <w:autoSpaceDE w:val="0"/>
        <w:autoSpaceDN w:val="0"/>
        <w:adjustRightInd w:val="0"/>
        <w:snapToGrid w:val="0"/>
        <w:spacing w:line="360" w:lineRule="auto"/>
        <w:textAlignment w:val="baseline"/>
        <w:rPr>
          <w:rFonts w:eastAsia="한컴바탕" w:cs="Times New Roman"/>
          <w:sz w:val="22"/>
          <w:lang w:eastAsia="ko-KR"/>
        </w:rPr>
      </w:pPr>
      <w:proofErr w:type="spellStart"/>
      <w:r w:rsidRPr="00F94AE4">
        <w:rPr>
          <w:rFonts w:eastAsia="한컴바탕" w:cs="Times New Roman"/>
          <w:sz w:val="22"/>
          <w:vertAlign w:val="superscript"/>
          <w:lang w:eastAsia="ko-KR"/>
        </w:rPr>
        <w:t>a</w:t>
      </w:r>
      <w:r w:rsidRPr="00F94AE4">
        <w:rPr>
          <w:rFonts w:eastAsia="한컴바탕" w:cs="Times New Roman"/>
          <w:sz w:val="22"/>
          <w:lang w:eastAsia="ko-KR"/>
        </w:rPr>
        <w:t>Conidia</w:t>
      </w:r>
      <w:proofErr w:type="spellEnd"/>
      <w:r w:rsidRPr="00F94AE4">
        <w:rPr>
          <w:rFonts w:eastAsia="한컴바탕" w:cs="Times New Roman"/>
          <w:sz w:val="22"/>
          <w:lang w:eastAsia="ko-KR"/>
        </w:rPr>
        <w:t xml:space="preserve"> germination inhibition activity: + denotes increased inhibition; ---</w:t>
      </w:r>
      <w:r w:rsidR="00B67641" w:rsidRPr="00F94AE4">
        <w:rPr>
          <w:rFonts w:eastAsia="한컴바탕" w:cs="Times New Roman"/>
          <w:sz w:val="22"/>
          <w:lang w:eastAsia="ko-KR"/>
        </w:rPr>
        <w:t>,</w:t>
      </w:r>
      <w:r w:rsidRPr="00F94AE4">
        <w:rPr>
          <w:rFonts w:eastAsia="한컴바탕" w:cs="Times New Roman"/>
          <w:sz w:val="22"/>
          <w:lang w:eastAsia="ko-KR"/>
        </w:rPr>
        <w:t xml:space="preserve"> &gt;6-fold decrease; --, </w:t>
      </w:r>
      <w:r w:rsidR="00AB3B5C" w:rsidRPr="00F94AE4">
        <w:rPr>
          <w:rFonts w:eastAsia="한컴바탕" w:cs="Times New Roman"/>
          <w:sz w:val="22"/>
        </w:rPr>
        <w:t xml:space="preserve">&lt;6.0-≥4.0 </w:t>
      </w:r>
      <w:r w:rsidRPr="00F94AE4">
        <w:rPr>
          <w:rFonts w:eastAsia="한컴바탕" w:cs="Times New Roman"/>
          <w:sz w:val="22"/>
          <w:lang w:eastAsia="ko-KR"/>
        </w:rPr>
        <w:t>old decrease; -</w:t>
      </w:r>
      <w:r w:rsidR="00B67641" w:rsidRPr="00F94AE4">
        <w:rPr>
          <w:rFonts w:eastAsia="한컴바탕" w:cs="Times New Roman"/>
          <w:sz w:val="22"/>
          <w:lang w:eastAsia="ko-KR"/>
        </w:rPr>
        <w:t xml:space="preserve">, </w:t>
      </w:r>
      <w:r w:rsidR="00AB3B5C" w:rsidRPr="00F94AE4">
        <w:rPr>
          <w:rFonts w:eastAsia="한컴바탕" w:cs="Times New Roman"/>
          <w:sz w:val="22"/>
        </w:rPr>
        <w:t>&lt;4.0-≥2.0</w:t>
      </w:r>
      <w:r w:rsidR="00CD52A4" w:rsidRPr="00F94AE4">
        <w:rPr>
          <w:rFonts w:eastAsia="한컴바탕" w:cs="Times New Roman"/>
          <w:sz w:val="22"/>
        </w:rPr>
        <w:t>-</w:t>
      </w:r>
      <w:r w:rsidRPr="00F94AE4">
        <w:rPr>
          <w:rFonts w:eastAsia="한컴바탕" w:cs="Times New Roman"/>
          <w:sz w:val="22"/>
          <w:lang w:eastAsia="ko-KR"/>
        </w:rPr>
        <w:t xml:space="preserve">fold decrease in germination inhibition compared to wild type. </w:t>
      </w:r>
    </w:p>
    <w:p w:rsidR="0042206D" w:rsidRDefault="0042206D" w:rsidP="00B67641">
      <w:pPr>
        <w:widowControl w:val="0"/>
        <w:autoSpaceDE w:val="0"/>
        <w:autoSpaceDN w:val="0"/>
        <w:adjustRightInd w:val="0"/>
        <w:snapToGrid w:val="0"/>
        <w:spacing w:line="360" w:lineRule="auto"/>
        <w:textAlignment w:val="baseline"/>
        <w:rPr>
          <w:rFonts w:eastAsia="한컴바탕" w:cs="Times New Roman"/>
          <w:sz w:val="22"/>
          <w:lang w:eastAsia="ko-KR"/>
        </w:rPr>
      </w:pPr>
      <w:proofErr w:type="spellStart"/>
      <w:r w:rsidRPr="00F94AE4">
        <w:rPr>
          <w:rFonts w:eastAsia="한컴바탕" w:cs="Times New Roman"/>
          <w:sz w:val="22"/>
          <w:vertAlign w:val="superscript"/>
          <w:lang w:eastAsia="ko-KR"/>
        </w:rPr>
        <w:t>b</w:t>
      </w:r>
      <w:r w:rsidRPr="00F94AE4">
        <w:rPr>
          <w:rFonts w:eastAsia="한컴바탕" w:cs="Times New Roman"/>
          <w:sz w:val="22"/>
          <w:lang w:eastAsia="ko-KR"/>
        </w:rPr>
        <w:t>Biocontrol</w:t>
      </w:r>
      <w:proofErr w:type="spellEnd"/>
      <w:r w:rsidRPr="00F94AE4">
        <w:rPr>
          <w:rFonts w:eastAsia="한컴바탕" w:cs="Times New Roman"/>
          <w:sz w:val="22"/>
          <w:lang w:eastAsia="ko-KR"/>
        </w:rPr>
        <w:t xml:space="preserve"> efficacy: +, denotes efficacy more than 20% increase compared to wild type; -, 20%-40% decrease; --, 50% -75% decrease; ---, more than 90% decrease; =, similar biocontrol efficacy to wild type </w:t>
      </w:r>
    </w:p>
    <w:p w:rsidR="00205188" w:rsidRPr="00F94AE4" w:rsidRDefault="00205188" w:rsidP="000D0050">
      <w:pPr>
        <w:spacing w:after="160" w:line="360" w:lineRule="auto"/>
        <w:jc w:val="left"/>
        <w:rPr>
          <w:rFonts w:eastAsiaTheme="minorEastAsia" w:cs="Times New Roman"/>
          <w:sz w:val="22"/>
          <w:lang w:eastAsia="ko-KR"/>
        </w:rPr>
      </w:pPr>
    </w:p>
    <w:p w:rsidR="00634204" w:rsidRPr="00F94AE4" w:rsidRDefault="00CD52A4" w:rsidP="000D0050">
      <w:pPr>
        <w:widowControl w:val="0"/>
        <w:overflowPunct w:val="0"/>
        <w:autoSpaceDE w:val="0"/>
        <w:autoSpaceDN w:val="0"/>
        <w:adjustRightInd w:val="0"/>
        <w:snapToGrid w:val="0"/>
        <w:spacing w:line="360" w:lineRule="auto"/>
        <w:textAlignment w:val="baseline"/>
        <w:rPr>
          <w:rFonts w:eastAsia="한컴바탕" w:cs="Times New Roman"/>
          <w:bCs/>
          <w:sz w:val="22"/>
        </w:rPr>
      </w:pPr>
      <w:bookmarkStart w:id="2" w:name="_Hlk72393004"/>
      <w:bookmarkStart w:id="3" w:name="_Hlk18659442"/>
      <w:r w:rsidRPr="00F94AE4">
        <w:rPr>
          <w:rFonts w:cs="Times New Roman"/>
          <w:sz w:val="22"/>
        </w:rPr>
        <w:t xml:space="preserve">Supplementary </w:t>
      </w:r>
      <w:r w:rsidR="00634204" w:rsidRPr="00F94AE4">
        <w:rPr>
          <w:rFonts w:eastAsia="한컴바탕" w:cs="Times New Roman"/>
          <w:b/>
          <w:sz w:val="22"/>
        </w:rPr>
        <w:t xml:space="preserve">Table </w:t>
      </w:r>
      <w:r w:rsidR="00A34FFA" w:rsidRPr="00F94AE4">
        <w:rPr>
          <w:rFonts w:eastAsia="한컴바탕" w:cs="Times New Roman"/>
          <w:b/>
          <w:sz w:val="22"/>
        </w:rPr>
        <w:t>S</w:t>
      </w:r>
      <w:r w:rsidR="00A34FFA">
        <w:rPr>
          <w:rFonts w:eastAsia="한컴바탕" w:cs="Times New Roman"/>
          <w:b/>
          <w:sz w:val="22"/>
        </w:rPr>
        <w:t>3</w:t>
      </w:r>
      <w:r w:rsidR="00634204" w:rsidRPr="00F94AE4">
        <w:rPr>
          <w:rFonts w:eastAsia="한컴바탕" w:cs="Times New Roman"/>
          <w:sz w:val="22"/>
        </w:rPr>
        <w:t xml:space="preserve">. </w:t>
      </w:r>
      <w:r w:rsidR="00634204" w:rsidRPr="00F94AE4">
        <w:rPr>
          <w:rFonts w:eastAsia="한컴바탕" w:cs="Times New Roman"/>
          <w:bCs/>
          <w:sz w:val="22"/>
        </w:rPr>
        <w:t>Classification of Tn inserted genes based on the primary function in the cell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9"/>
        <w:gridCol w:w="1218"/>
        <w:gridCol w:w="1417"/>
      </w:tblGrid>
      <w:tr w:rsidR="00F94AE4" w:rsidRPr="00F94AE4" w:rsidTr="007F34BD">
        <w:trPr>
          <w:trHeight w:val="496"/>
        </w:trPr>
        <w:tc>
          <w:tcPr>
            <w:tcW w:w="65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2"/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Primary function</w:t>
            </w:r>
          </w:p>
        </w:tc>
        <w:tc>
          <w:tcPr>
            <w:tcW w:w="12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No. of mutant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Frequency</w:t>
            </w:r>
          </w:p>
        </w:tc>
      </w:tr>
      <w:tr w:rsidR="00F94AE4" w:rsidRPr="00F94AE4" w:rsidTr="007F34BD">
        <w:trPr>
          <w:trHeight w:val="276"/>
        </w:trPr>
        <w:tc>
          <w:tcPr>
            <w:tcW w:w="65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Amino acid transport and metabolism</w:t>
            </w:r>
          </w:p>
        </w:tc>
        <w:tc>
          <w:tcPr>
            <w:tcW w:w="12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4.5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Carbohydrate transport and me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Cell motil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7.5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Cell wall/membrane/envelope biogene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.9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Coenzyme transport and me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Energy production and conver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General function prediction on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C60A5E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H</w:t>
            </w:r>
            <w:r w:rsidR="00634204" w:rsidRPr="00F94AE4">
              <w:rPr>
                <w:rFonts w:eastAsia="한컴바탕" w:cs="Times New Roman"/>
                <w:sz w:val="22"/>
              </w:rPr>
              <w:t>ypothetical prote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Inorganic ion transport and me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5.7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Lipid transport and me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Post-translational modification, protein turnover, and chaperon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Replication, recombination and repai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.9%</w:t>
            </w:r>
          </w:p>
        </w:tc>
      </w:tr>
      <w:tr w:rsidR="00F94AE4" w:rsidRPr="00F94AE4" w:rsidTr="007F34BD">
        <w:trPr>
          <w:trHeight w:val="330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Transcription, RNA processing, and degrad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5.7%</w:t>
            </w:r>
          </w:p>
        </w:tc>
      </w:tr>
      <w:tr w:rsidR="00F94AE4" w:rsidRPr="00F94AE4" w:rsidTr="007F34BD">
        <w:trPr>
          <w:trHeight w:val="276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Secondary metabolites biosynthesis, transport, and cataboli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3.8%</w:t>
            </w:r>
          </w:p>
        </w:tc>
      </w:tr>
      <w:tr w:rsidR="00F94AE4" w:rsidRPr="00F94AE4" w:rsidTr="007F34BD">
        <w:trPr>
          <w:trHeight w:val="276"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Function unkn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9.4%</w:t>
            </w:r>
          </w:p>
        </w:tc>
      </w:tr>
      <w:tr w:rsidR="00F94AE4" w:rsidRPr="00F94AE4" w:rsidTr="007F34BD">
        <w:trPr>
          <w:trHeight w:val="276"/>
        </w:trPr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 xml:space="preserve">Unidentified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5.1%</w:t>
            </w:r>
          </w:p>
        </w:tc>
      </w:tr>
      <w:tr w:rsidR="00F94AE4" w:rsidRPr="00F94AE4" w:rsidTr="007F34BD">
        <w:trPr>
          <w:trHeight w:val="276"/>
        </w:trPr>
        <w:tc>
          <w:tcPr>
            <w:tcW w:w="657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98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CD52A4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110"/>
              <w:jc w:val="center"/>
              <w:textAlignment w:val="bottom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4204" w:rsidRPr="00F94AE4" w:rsidRDefault="00634204" w:rsidP="000D0050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right="538"/>
              <w:jc w:val="right"/>
              <w:textAlignment w:val="center"/>
              <w:rPr>
                <w:rFonts w:eastAsia="한컴바탕" w:cs="Times New Roman"/>
              </w:rPr>
            </w:pPr>
            <w:r w:rsidRPr="00F94AE4">
              <w:rPr>
                <w:rFonts w:eastAsia="한컴바탕" w:cs="Times New Roman"/>
                <w:sz w:val="22"/>
              </w:rPr>
              <w:t>100%</w:t>
            </w:r>
          </w:p>
        </w:tc>
      </w:tr>
    </w:tbl>
    <w:p w:rsidR="00634204" w:rsidRPr="00F94AE4" w:rsidRDefault="00634204" w:rsidP="000D0050">
      <w:pPr>
        <w:pStyle w:val="a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color w:val="auto"/>
          <w:sz w:val="22"/>
          <w:szCs w:val="22"/>
        </w:rPr>
      </w:pPr>
      <w:r w:rsidRPr="00F94AE4">
        <w:rPr>
          <w:rFonts w:ascii="Times New Roman" w:eastAsia="한컴바탕" w:hAnsi="Times New Roman" w:cs="Times New Roman"/>
          <w:color w:val="auto"/>
          <w:sz w:val="22"/>
          <w:szCs w:val="22"/>
        </w:rPr>
        <w:t xml:space="preserve">*Functional categories based on </w:t>
      </w:r>
      <w:proofErr w:type="spellStart"/>
      <w:r w:rsidRPr="00F94AE4">
        <w:rPr>
          <w:rFonts w:ascii="Times New Roman" w:eastAsia="한컴바탕" w:hAnsi="Times New Roman" w:cs="Times New Roman"/>
          <w:color w:val="auto"/>
          <w:sz w:val="22"/>
          <w:szCs w:val="22"/>
        </w:rPr>
        <w:t>EggNOG</w:t>
      </w:r>
      <w:proofErr w:type="spellEnd"/>
      <w:r w:rsidRPr="00F94AE4">
        <w:rPr>
          <w:rFonts w:ascii="Times New Roman" w:eastAsia="한컴바탕" w:hAnsi="Times New Roman" w:cs="Times New Roman"/>
          <w:color w:val="auto"/>
          <w:sz w:val="22"/>
          <w:szCs w:val="22"/>
        </w:rPr>
        <w:t xml:space="preserve"> database (http://eggnog.embl.de.) and COG (</w:t>
      </w:r>
      <w:hyperlink r:id="rId13" w:history="1">
        <w:r w:rsidRPr="00F94AE4">
          <w:rPr>
            <w:rStyle w:val="Hyperlink"/>
            <w:rFonts w:ascii="Times New Roman" w:eastAsia="한컴바탕" w:hAnsi="Times New Roman" w:cs="Times New Roman"/>
            <w:color w:val="auto"/>
            <w:sz w:val="22"/>
            <w:szCs w:val="22"/>
            <w:u w:color="800080"/>
          </w:rPr>
          <w:t>http://www.ncbi.nlm.nih.gov/COG/</w:t>
        </w:r>
      </w:hyperlink>
      <w:r w:rsidRPr="00F94AE4">
        <w:rPr>
          <w:rFonts w:ascii="Times New Roman" w:eastAsia="한컴바탕" w:hAnsi="Times New Roman" w:cs="Times New Roman"/>
          <w:color w:val="auto"/>
          <w:sz w:val="22"/>
          <w:szCs w:val="22"/>
        </w:rPr>
        <w:t>)</w:t>
      </w:r>
    </w:p>
    <w:bookmarkEnd w:id="3"/>
    <w:p w:rsidR="00A60916" w:rsidRPr="00F94AE4" w:rsidRDefault="00A60916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634204" w:rsidRPr="00F94AE4" w:rsidRDefault="00634204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634204" w:rsidRPr="00F94AE4" w:rsidRDefault="00634204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634204" w:rsidRPr="00F94AE4" w:rsidRDefault="00634204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634204" w:rsidRPr="00F94AE4" w:rsidRDefault="00634204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A979AB" w:rsidRPr="00F94AE4" w:rsidRDefault="00A979AB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D015B6" w:rsidRPr="00F94AE4" w:rsidRDefault="00634204" w:rsidP="00D015B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napToGrid w:val="0"/>
          <w:sz w:val="22"/>
        </w:rPr>
      </w:pPr>
      <w:r w:rsidRPr="00F94AE4">
        <w:rPr>
          <w:rFonts w:eastAsiaTheme="minorEastAsia" w:cs="Times New Roman"/>
          <w:sz w:val="22"/>
          <w:lang w:eastAsia="ko-KR"/>
        </w:rPr>
        <w:br w:type="page"/>
      </w:r>
      <w:bookmarkStart w:id="4" w:name="_Hlk72392983"/>
      <w:bookmarkStart w:id="5" w:name="_Hlk40868697"/>
      <w:r w:rsidR="00D015B6" w:rsidRPr="00F94AE4">
        <w:rPr>
          <w:rFonts w:eastAsia="한컴바탕" w:cs="Times New Roman"/>
          <w:b/>
          <w:bCs/>
          <w:snapToGrid w:val="0"/>
          <w:sz w:val="22"/>
        </w:rPr>
        <w:t xml:space="preserve">Supplementary Table </w:t>
      </w:r>
      <w:r w:rsidR="00D015B6" w:rsidRPr="00F94AE4">
        <w:rPr>
          <w:rFonts w:eastAsia="한컴바탕" w:cs="Times New Roman"/>
          <w:b/>
          <w:bCs/>
          <w:snapToGrid w:val="0"/>
          <w:sz w:val="22"/>
          <w:lang w:eastAsia="ko-KR"/>
        </w:rPr>
        <w:t>S</w:t>
      </w:r>
      <w:r w:rsidR="00D015B6">
        <w:rPr>
          <w:rFonts w:eastAsia="한컴바탕" w:cs="Times New Roman"/>
          <w:b/>
          <w:bCs/>
          <w:snapToGrid w:val="0"/>
          <w:sz w:val="22"/>
          <w:lang w:eastAsia="ko-KR"/>
        </w:rPr>
        <w:t>4</w:t>
      </w:r>
      <w:r w:rsidR="00D015B6" w:rsidRPr="00F94AE4">
        <w:rPr>
          <w:rFonts w:eastAsia="한컴바탕" w:cs="Times New Roman"/>
          <w:b/>
          <w:bCs/>
          <w:snapToGrid w:val="0"/>
          <w:sz w:val="22"/>
        </w:rPr>
        <w:t xml:space="preserve">. </w:t>
      </w:r>
      <w:r w:rsidR="00D015B6" w:rsidRPr="00F94AE4">
        <w:rPr>
          <w:rFonts w:eastAsia="한컴바탕" w:cs="Times New Roman"/>
          <w:snapToGrid w:val="0"/>
          <w:sz w:val="22"/>
        </w:rPr>
        <w:t>Strains and plasmids used in this study</w:t>
      </w:r>
    </w:p>
    <w:tbl>
      <w:tblPr>
        <w:tblW w:w="9307" w:type="dxa"/>
        <w:tblInd w:w="108" w:type="dxa"/>
        <w:tblLook w:val="0420" w:firstRow="1" w:lastRow="0" w:firstColumn="0" w:lastColumn="0" w:noHBand="0" w:noVBand="1"/>
      </w:tblPr>
      <w:tblGrid>
        <w:gridCol w:w="2694"/>
        <w:gridCol w:w="4394"/>
        <w:gridCol w:w="2219"/>
      </w:tblGrid>
      <w:tr w:rsidR="00D015B6" w:rsidRPr="00F94AE4" w:rsidTr="00B671D2">
        <w:trPr>
          <w:trHeight w:val="219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4"/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bCs/>
                <w:snapToGrid w:val="0"/>
                <w:sz w:val="22"/>
              </w:rPr>
              <w:t>Design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bCs/>
                <w:snapToGrid w:val="0"/>
                <w:sz w:val="22"/>
              </w:rPr>
              <w:t>Relevant characteristics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bCs/>
                <w:snapToGrid w:val="0"/>
                <w:sz w:val="22"/>
              </w:rPr>
              <w:t>Reference or Sources</w:t>
            </w:r>
          </w:p>
        </w:tc>
      </w:tr>
      <w:tr w:rsidR="00D015B6" w:rsidRPr="00F94AE4" w:rsidTr="00B671D2">
        <w:trPr>
          <w:trHeight w:val="293"/>
        </w:trPr>
        <w:tc>
          <w:tcPr>
            <w:tcW w:w="2694" w:type="dxa"/>
            <w:tcBorders>
              <w:top w:val="single" w:sz="12" w:space="0" w:color="auto"/>
            </w:tcBorders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Strains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</w:p>
        </w:tc>
        <w:tc>
          <w:tcPr>
            <w:tcW w:w="2219" w:type="dxa"/>
            <w:tcBorders>
              <w:top w:val="single" w:sz="12" w:space="0" w:color="auto"/>
            </w:tcBorders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</w:p>
        </w:tc>
      </w:tr>
      <w:tr w:rsidR="00D015B6" w:rsidRPr="00F94AE4" w:rsidTr="00B671D2">
        <w:trPr>
          <w:trHeight w:val="458"/>
        </w:trPr>
        <w:tc>
          <w:tcPr>
            <w:tcW w:w="26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i/>
                <w:iCs/>
                <w:snapToGrid w:val="0"/>
              </w:rPr>
            </w:pPr>
            <w:r w:rsidRPr="00F94AE4">
              <w:rPr>
                <w:rFonts w:eastAsia="한컴바탕" w:cs="Times New Roman"/>
                <w:i/>
                <w:snapToGrid w:val="0"/>
                <w:sz w:val="22"/>
                <w:lang w:val="el-GR"/>
              </w:rPr>
              <w:t>Escherchia coli</w:t>
            </w:r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 SM10pir</w:t>
            </w:r>
          </w:p>
        </w:tc>
        <w:tc>
          <w:tcPr>
            <w:tcW w:w="43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thi-1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thr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leu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tonA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, lacy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supE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recA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::RP4-2-Tc::Mu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λpir</w:t>
            </w:r>
            <w:proofErr w:type="spellEnd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>Km</w:t>
            </w:r>
            <w:r w:rsidRPr="00F94AE4">
              <w:rPr>
                <w:rFonts w:eastAsia="한컴바탕" w:cs="Times New Roman"/>
                <w:i/>
                <w:iCs/>
                <w:snapToGrid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19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Jacobs et al., 2003</w:t>
            </w:r>
          </w:p>
        </w:tc>
      </w:tr>
      <w:tr w:rsidR="00D015B6" w:rsidRPr="00F94AE4" w:rsidTr="00B671D2">
        <w:trPr>
          <w:trHeight w:val="697"/>
        </w:trPr>
        <w:tc>
          <w:tcPr>
            <w:tcW w:w="26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iCs/>
                <w:snapToGrid w:val="0"/>
              </w:rPr>
            </w:pPr>
            <w:r w:rsidRPr="00F94AE4">
              <w:rPr>
                <w:rFonts w:eastAsia="한컴바탕" w:cs="Times New Roman"/>
                <w:i/>
                <w:iCs/>
                <w:snapToGrid w:val="0"/>
                <w:sz w:val="22"/>
                <w:lang w:eastAsia="ko-KR"/>
              </w:rPr>
              <w:t xml:space="preserve">E. coli </w:t>
            </w:r>
            <w:r w:rsidRPr="00F94AE4">
              <w:rPr>
                <w:rFonts w:eastAsia="한컴바탕" w:cs="Times New Roman"/>
                <w:iCs/>
                <w:snapToGrid w:val="0"/>
                <w:sz w:val="22"/>
              </w:rPr>
              <w:t>MGN-617</w:t>
            </w:r>
          </w:p>
        </w:tc>
        <w:tc>
          <w:tcPr>
            <w:tcW w:w="43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i/>
                <w:snapToGrid w:val="0"/>
              </w:rPr>
            </w:pPr>
            <w:proofErr w:type="spellStart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thithr</w:t>
            </w:r>
            <w:proofErr w:type="spellEnd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 xml:space="preserve"> </w:t>
            </w:r>
            <w:proofErr w:type="spellStart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leu</w:t>
            </w:r>
            <w:proofErr w:type="spellEnd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 xml:space="preserve"> </w:t>
            </w:r>
            <w:proofErr w:type="spellStart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tonAlacYglnVsupE</w:t>
            </w:r>
            <w:proofErr w:type="spellEnd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 xml:space="preserve"> ΔasdA4 recA</w:t>
            </w:r>
            <w:r w:rsidRPr="00F94AE4">
              <w:rPr>
                <w:rFonts w:ascii="Cambria Math" w:eastAsia="한컴바탕" w:hAnsi="Cambria Math" w:cs="Cambria Math"/>
                <w:i/>
                <w:snapToGrid w:val="0"/>
                <w:sz w:val="22"/>
              </w:rPr>
              <w:t>∷</w:t>
            </w:r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RP4 2-Tc</w:t>
            </w:r>
            <w:r w:rsidRPr="00F94AE4">
              <w:rPr>
                <w:rFonts w:ascii="Cambria Math" w:eastAsia="한컴바탕" w:hAnsi="Cambria Math" w:cs="Cambria Math"/>
                <w:i/>
                <w:snapToGrid w:val="0"/>
                <w:sz w:val="22"/>
              </w:rPr>
              <w:t>∷</w:t>
            </w:r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Mu(</w:t>
            </w:r>
            <w:proofErr w:type="spellStart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pir</w:t>
            </w:r>
            <w:proofErr w:type="spellEnd"/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)</w:t>
            </w:r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;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</w:rPr>
              <w:t>Km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19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Dozois et al., 2000</w:t>
            </w:r>
          </w:p>
        </w:tc>
      </w:tr>
      <w:tr w:rsidR="00D015B6" w:rsidRPr="00F94AE4" w:rsidTr="00B671D2">
        <w:trPr>
          <w:trHeight w:val="536"/>
        </w:trPr>
        <w:tc>
          <w:tcPr>
            <w:tcW w:w="2694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i/>
                <w:iCs/>
                <w:snapToGrid w:val="0"/>
                <w:sz w:val="22"/>
              </w:rPr>
              <w:t xml:space="preserve">Pseudomonas putida </w:t>
            </w:r>
            <w:r w:rsidRPr="00F94AE4">
              <w:rPr>
                <w:rFonts w:eastAsia="한컴바탕" w:cs="Times New Roman"/>
                <w:iCs/>
                <w:snapToGrid w:val="0"/>
                <w:sz w:val="22"/>
              </w:rPr>
              <w:t>JBC17</w:t>
            </w:r>
          </w:p>
        </w:tc>
        <w:tc>
          <w:tcPr>
            <w:tcW w:w="4394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Wild-type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;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mp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Tmp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rb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19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Yu and Lee, 2015</w:t>
            </w:r>
          </w:p>
        </w:tc>
      </w:tr>
      <w:tr w:rsidR="00D015B6" w:rsidRPr="00F94AE4" w:rsidTr="00B671D2">
        <w:trPr>
          <w:trHeight w:val="307"/>
        </w:trPr>
        <w:tc>
          <w:tcPr>
            <w:tcW w:w="26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Plasmids</w:t>
            </w:r>
          </w:p>
        </w:tc>
        <w:tc>
          <w:tcPr>
            <w:tcW w:w="43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</w:p>
        </w:tc>
        <w:tc>
          <w:tcPr>
            <w:tcW w:w="2219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</w:p>
        </w:tc>
      </w:tr>
      <w:tr w:rsidR="00D015B6" w:rsidRPr="00F94AE4" w:rsidTr="00B671D2">
        <w:trPr>
          <w:trHeight w:val="273"/>
        </w:trPr>
        <w:tc>
          <w:tcPr>
            <w:tcW w:w="2694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pIT2</w:t>
            </w:r>
          </w:p>
        </w:tc>
        <w:tc>
          <w:tcPr>
            <w:tcW w:w="4394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proofErr w:type="spellStart"/>
            <w:r w:rsidRPr="00F94AE4">
              <w:rPr>
                <w:rFonts w:eastAsia="한컴바탕" w:cs="Times New Roman"/>
                <w:snapToGrid w:val="0"/>
                <w:sz w:val="22"/>
              </w:rPr>
              <w:t>IS</w:t>
            </w:r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lacZ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/hah,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</w:rPr>
              <w:t>Tet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</w:rPr>
              <w:t>r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, transposon mutagenesis vector </w:t>
            </w:r>
          </w:p>
        </w:tc>
        <w:tc>
          <w:tcPr>
            <w:tcW w:w="2219" w:type="dxa"/>
            <w:hideMark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Jacobs et al., 2003</w:t>
            </w:r>
          </w:p>
        </w:tc>
      </w:tr>
      <w:tr w:rsidR="00D015B6" w:rsidRPr="00F94AE4" w:rsidTr="00B671D2">
        <w:trPr>
          <w:trHeight w:val="335"/>
        </w:trPr>
        <w:tc>
          <w:tcPr>
            <w:tcW w:w="26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pUCP18</w:t>
            </w:r>
          </w:p>
        </w:tc>
        <w:tc>
          <w:tcPr>
            <w:tcW w:w="43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i/>
                <w:snapToGrid w:val="0"/>
                <w:sz w:val="22"/>
              </w:rPr>
              <w:t>Escherichia-Pseudomonas</w:t>
            </w:r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 shuttle vector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;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mp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19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</w:rPr>
              <w:t>Schweizer, 1991</w:t>
            </w:r>
          </w:p>
        </w:tc>
      </w:tr>
      <w:tr w:rsidR="00D015B6" w:rsidRPr="00F94AE4" w:rsidTr="00B671D2">
        <w:trPr>
          <w:trHeight w:val="241"/>
        </w:trPr>
        <w:tc>
          <w:tcPr>
            <w:tcW w:w="26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pUCP18</w:t>
            </w:r>
            <w:r w:rsidRPr="00F94AE4">
              <w:rPr>
                <w:rFonts w:eastAsia="한컴바탕" w:cs="Times New Roman"/>
                <w:i/>
                <w:snapToGrid w:val="0"/>
                <w:sz w:val="22"/>
                <w:lang w:eastAsia="ko-KR"/>
              </w:rPr>
              <w:t>cat</w:t>
            </w:r>
          </w:p>
        </w:tc>
        <w:tc>
          <w:tcPr>
            <w:tcW w:w="4394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i/>
                <w:snapToGrid w:val="0"/>
                <w:sz w:val="22"/>
                <w:lang w:eastAsia="ko-KR"/>
              </w:rPr>
              <w:t xml:space="preserve">cat 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gene cloned into pUCP18;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mp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</w:rPr>
              <w:t xml:space="preserve">,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at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19" w:type="dxa"/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This study</w:t>
            </w:r>
          </w:p>
        </w:tc>
      </w:tr>
      <w:tr w:rsidR="00D015B6" w:rsidRPr="00F94AE4" w:rsidTr="00B671D2">
        <w:trPr>
          <w:trHeight w:val="275"/>
        </w:trPr>
        <w:tc>
          <w:tcPr>
            <w:tcW w:w="2694" w:type="dxa"/>
            <w:tcBorders>
              <w:bottom w:val="single" w:sz="12" w:space="0" w:color="auto"/>
            </w:tcBorders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80" w:left="192"/>
              <w:rPr>
                <w:rFonts w:eastAsia="한컴바탕" w:cs="Times New Roman"/>
                <w:snapToGrid w:val="0"/>
                <w:lang w:eastAsia="ko-KR"/>
              </w:rPr>
            </w:pP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pGem</w:t>
            </w:r>
            <w:proofErr w:type="spellEnd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-T easy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i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 xml:space="preserve">TA cloning vector; </w:t>
            </w: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mp</w:t>
            </w:r>
            <w:r w:rsidRPr="00F94AE4">
              <w:rPr>
                <w:rFonts w:eastAsia="한컴바탕" w:cs="Times New Roman"/>
                <w:snapToGrid w:val="0"/>
                <w:sz w:val="22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19" w:type="dxa"/>
            <w:tcBorders>
              <w:bottom w:val="single" w:sz="12" w:space="0" w:color="auto"/>
            </w:tcBorders>
          </w:tcPr>
          <w:p w:rsidR="00D015B6" w:rsidRPr="00F94AE4" w:rsidRDefault="00D015B6" w:rsidP="00B671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한컴바탕" w:cs="Times New Roman"/>
                <w:snapToGrid w:val="0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Promega</w:t>
            </w:r>
          </w:p>
        </w:tc>
      </w:tr>
    </w:tbl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napToGrid w:val="0"/>
          <w:color w:val="auto"/>
          <w:sz w:val="22"/>
          <w:szCs w:val="22"/>
        </w:rPr>
      </w:pPr>
      <w:bookmarkStart w:id="6" w:name="_Hlk18658629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>*</w:t>
      </w:r>
      <w:proofErr w:type="spellStart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>Km</w:t>
      </w:r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 xml:space="preserve">, </w:t>
      </w:r>
      <w:proofErr w:type="spellStart"/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</w:rPr>
        <w:t>Tet</w:t>
      </w:r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 xml:space="preserve">, </w:t>
      </w:r>
      <w:proofErr w:type="spellStart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>Amp</w:t>
      </w:r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 xml:space="preserve">, </w:t>
      </w:r>
      <w:proofErr w:type="spellStart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>Cat</w:t>
      </w:r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 xml:space="preserve">, </w:t>
      </w:r>
      <w:proofErr w:type="spellStart"/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</w:rPr>
        <w:t>Tmp</w:t>
      </w:r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  <w:vertAlign w:val="superscript"/>
        </w:rPr>
        <w:t xml:space="preserve"> </w:t>
      </w:r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 xml:space="preserve">and </w:t>
      </w:r>
      <w:proofErr w:type="spellStart"/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</w:rPr>
        <w:t>Crb</w:t>
      </w:r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  <w:vertAlign w:val="superscript"/>
        </w:rPr>
        <w:t>r</w:t>
      </w:r>
      <w:proofErr w:type="spellEnd"/>
      <w:r w:rsidRPr="00F94AE4">
        <w:rPr>
          <w:rFonts w:ascii="Times New Roman" w:eastAsia="한컴바탕" w:hAnsi="Times New Roman" w:cs="Times New Roman"/>
          <w:snapToGrid w:val="0"/>
          <w:color w:val="auto"/>
          <w:sz w:val="22"/>
          <w:szCs w:val="22"/>
          <w:vertAlign w:val="superscript"/>
        </w:rPr>
        <w:t xml:space="preserve"> </w:t>
      </w:r>
      <w:r w:rsidRPr="00F94AE4">
        <w:rPr>
          <w:rFonts w:ascii="Times New Roman" w:hAnsi="Times New Roman" w:cs="Times New Roman"/>
          <w:snapToGrid w:val="0"/>
          <w:color w:val="auto"/>
          <w:sz w:val="22"/>
          <w:szCs w:val="22"/>
        </w:rPr>
        <w:t>indicate resistance to kanamycin, tetracycline, ampicillin, chloramphenicol, trimethoprim and carbenicillin, respectively.</w:t>
      </w: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p w:rsidR="00D015B6" w:rsidRPr="00F94AE4" w:rsidRDefault="00D015B6" w:rsidP="00D015B6">
      <w:pPr>
        <w:pStyle w:val="a"/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eastAsia="한컴바탕" w:hAnsi="Times New Roman" w:cs="Times New Roman"/>
          <w:bCs/>
          <w:snapToGrid w:val="0"/>
          <w:color w:val="auto"/>
          <w:sz w:val="22"/>
          <w:szCs w:val="22"/>
        </w:rPr>
      </w:pPr>
    </w:p>
    <w:bookmarkEnd w:id="5"/>
    <w:bookmarkEnd w:id="6"/>
    <w:p w:rsidR="00D015B6" w:rsidRPr="00F94AE4" w:rsidRDefault="00D015B6" w:rsidP="00D015B6">
      <w:pPr>
        <w:spacing w:after="160" w:line="360" w:lineRule="auto"/>
        <w:jc w:val="left"/>
        <w:rPr>
          <w:rFonts w:eastAsia="한컴바탕" w:cs="Times New Roman"/>
          <w:sz w:val="22"/>
        </w:rPr>
      </w:pPr>
      <w:r w:rsidRPr="00F94AE4">
        <w:rPr>
          <w:rFonts w:eastAsia="한컴바탕" w:cs="Times New Roman"/>
          <w:sz w:val="22"/>
        </w:rPr>
        <w:br w:type="page"/>
      </w: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overflowPunct w:val="0"/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napToGrid w:val="0"/>
          <w:sz w:val="22"/>
        </w:rPr>
      </w:pPr>
      <w:bookmarkStart w:id="7" w:name="_Hlk72392989"/>
      <w:bookmarkStart w:id="8" w:name="_Hlk34216551"/>
      <w:r w:rsidRPr="00F94AE4">
        <w:rPr>
          <w:rFonts w:eastAsia="한컴바탕" w:cs="Times New Roman"/>
          <w:b/>
          <w:bCs/>
          <w:snapToGrid w:val="0"/>
          <w:sz w:val="22"/>
        </w:rPr>
        <w:t>Supplementary Table S</w:t>
      </w:r>
      <w:r>
        <w:rPr>
          <w:rFonts w:eastAsia="한컴바탕" w:cs="Times New Roman"/>
          <w:b/>
          <w:bCs/>
          <w:snapToGrid w:val="0"/>
          <w:sz w:val="22"/>
        </w:rPr>
        <w:t>5</w:t>
      </w:r>
      <w:r w:rsidRPr="00F94AE4">
        <w:rPr>
          <w:rFonts w:eastAsia="한컴바탕" w:cs="Times New Roman"/>
          <w:b/>
          <w:bCs/>
          <w:snapToGrid w:val="0"/>
          <w:sz w:val="22"/>
        </w:rPr>
        <w:t>.</w:t>
      </w:r>
      <w:bookmarkStart w:id="9" w:name="_Hlk13655383"/>
      <w:bookmarkStart w:id="10" w:name="_Hlk40868765"/>
      <w:bookmarkStart w:id="11" w:name="_Hlk13655091"/>
      <w:r w:rsidRPr="00F94AE4">
        <w:rPr>
          <w:rFonts w:eastAsia="한컴바탕" w:cs="Times New Roman"/>
          <w:b/>
          <w:bCs/>
          <w:snapToGrid w:val="0"/>
          <w:sz w:val="22"/>
        </w:rPr>
        <w:t xml:space="preserve"> </w:t>
      </w:r>
      <w:r w:rsidRPr="00F94AE4">
        <w:rPr>
          <w:rFonts w:eastAsia="한컴바탕" w:cs="Times New Roman"/>
          <w:snapToGrid w:val="0"/>
          <w:sz w:val="22"/>
        </w:rPr>
        <w:t xml:space="preserve">Primers used in this study </w:t>
      </w:r>
    </w:p>
    <w:tbl>
      <w:tblPr>
        <w:tblOverlap w:val="never"/>
        <w:tblW w:w="97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6"/>
        <w:gridCol w:w="5631"/>
        <w:gridCol w:w="2233"/>
      </w:tblGrid>
      <w:tr w:rsidR="00D015B6" w:rsidRPr="00F94AE4" w:rsidTr="00B671D2">
        <w:trPr>
          <w:trHeight w:val="276"/>
        </w:trPr>
        <w:tc>
          <w:tcPr>
            <w:tcW w:w="1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bookmarkEnd w:id="7"/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-112" w:firstLine="136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Name</w:t>
            </w:r>
          </w:p>
        </w:tc>
        <w:tc>
          <w:tcPr>
            <w:tcW w:w="5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Primer Sequence (5’→3’)</w:t>
            </w: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Source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LacZ-211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40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TGCGGGCCTCTTCGCTATT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Jacobs et al., 2003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LacZ-148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40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GGTAACGCCAGGGTTTTC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EKG-2A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GCCACGCGTCGACTAGTAC</w:t>
            </w:r>
            <w:r w:rsidRPr="00F94AE4">
              <w:rPr>
                <w:rFonts w:eastAsia="한컴바탕" w:cs="Times New Roman"/>
                <w:iCs/>
                <w:snapToGrid w:val="0"/>
                <w:sz w:val="22"/>
                <w:lang w:eastAsia="ko-KR"/>
              </w:rPr>
              <w:t>NNNNNNNNNN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GA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60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EKG-2B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GCCACGCGTCGACTAGTAC</w:t>
            </w:r>
            <w:r w:rsidRPr="00F94AE4">
              <w:rPr>
                <w:rFonts w:eastAsia="한컴바탕" w:cs="Times New Roman"/>
                <w:iCs/>
                <w:snapToGrid w:val="0"/>
                <w:sz w:val="22"/>
                <w:lang w:eastAsia="ko-KR"/>
              </w:rPr>
              <w:t>NNNNNNNNNN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ACGC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60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EKG-2C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GCCACGCGTCGACTAGTAC</w:t>
            </w:r>
            <w:r w:rsidRPr="00F94AE4">
              <w:rPr>
                <w:rFonts w:eastAsia="한컴바탕" w:cs="Times New Roman"/>
                <w:iCs/>
                <w:snapToGrid w:val="0"/>
                <w:sz w:val="22"/>
                <w:lang w:eastAsia="ko-KR"/>
              </w:rPr>
              <w:t>NNNNNNNNNN</w:t>
            </w: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ATA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CEKG-4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40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GGCCACGCGTCGACTAGTA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fliRFP</w:t>
            </w:r>
            <w:proofErr w:type="spellEnd"/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CACTC</w:t>
            </w:r>
            <w:r w:rsidRPr="00F94AE4">
              <w:rPr>
                <w:rFonts w:eastAsia="Gulim" w:cs="Times New Roman"/>
                <w:snapToGrid w:val="0"/>
                <w:sz w:val="22"/>
                <w:u w:val="single"/>
                <w:lang w:eastAsia="ko-KR"/>
              </w:rPr>
              <w:t>AAGCTT</w:t>
            </w: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TGGCTGGTACAGACTTTC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This study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proofErr w:type="spellStart"/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fliRRP</w:t>
            </w:r>
            <w:proofErr w:type="spellEnd"/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CACTC</w:t>
            </w:r>
            <w:r w:rsidRPr="00F94AE4">
              <w:rPr>
                <w:rFonts w:eastAsia="Gulim" w:cs="Times New Roman"/>
                <w:snapToGrid w:val="0"/>
                <w:sz w:val="22"/>
                <w:u w:val="single"/>
                <w:lang w:eastAsia="ko-KR"/>
              </w:rPr>
              <w:t>GGATCC</w:t>
            </w: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GTCTTCTGTTTTGTCTTCG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/>
              <w:textAlignment w:val="baseline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cat-sac1FP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CACTC</w:t>
            </w:r>
            <w:r w:rsidRPr="00F94AE4">
              <w:rPr>
                <w:rFonts w:eastAsia="Gulim" w:cs="Times New Roman"/>
                <w:snapToGrid w:val="0"/>
                <w:sz w:val="22"/>
                <w:u w:val="single"/>
                <w:lang w:eastAsia="ko-KR"/>
              </w:rPr>
              <w:t>GAGCTC</w:t>
            </w: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AATATCCTCCTTAGTTCCTATTC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tr w:rsidR="00D015B6" w:rsidRPr="00F94AE4" w:rsidTr="00B671D2">
        <w:trPr>
          <w:trHeight w:val="276"/>
        </w:trPr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64" w:right="48"/>
              <w:textAlignment w:val="baseline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cat-sac1RP</w:t>
            </w:r>
          </w:p>
        </w:tc>
        <w:tc>
          <w:tcPr>
            <w:tcW w:w="56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eastAsia="Gulim" w:cs="Times New Roman"/>
                <w:snapToGrid w:val="0"/>
                <w:lang w:eastAsia="ko-KR"/>
              </w:rPr>
            </w:pP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GCACTC</w:t>
            </w:r>
            <w:r w:rsidRPr="00F94AE4">
              <w:rPr>
                <w:rFonts w:eastAsia="Gulim" w:cs="Times New Roman"/>
                <w:snapToGrid w:val="0"/>
                <w:sz w:val="22"/>
                <w:u w:val="single"/>
                <w:lang w:eastAsia="ko-KR"/>
              </w:rPr>
              <w:t>GAGCTC</w:t>
            </w:r>
            <w:r w:rsidRPr="00F94AE4">
              <w:rPr>
                <w:rFonts w:eastAsia="Gulim" w:cs="Times New Roman"/>
                <w:snapToGrid w:val="0"/>
                <w:sz w:val="22"/>
                <w:lang w:eastAsia="ko-KR"/>
              </w:rPr>
              <w:t>ACGTCTTGAGCGATTGTGTA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D015B6" w:rsidRPr="00F94AE4" w:rsidRDefault="00D015B6" w:rsidP="00B671D2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eastAsia="한컴바탕" w:cs="Times New Roman"/>
                <w:snapToGrid w:val="0"/>
                <w:lang w:eastAsia="ko-KR"/>
              </w:rPr>
            </w:pPr>
            <w:r w:rsidRPr="00F94AE4">
              <w:rPr>
                <w:rFonts w:eastAsia="한컴바탕" w:cs="Times New Roman"/>
                <w:snapToGrid w:val="0"/>
                <w:sz w:val="22"/>
                <w:lang w:eastAsia="ko-KR"/>
              </w:rPr>
              <w:t>“</w:t>
            </w:r>
          </w:p>
        </w:tc>
      </w:tr>
      <w:bookmarkEnd w:id="8"/>
      <w:bookmarkEnd w:id="9"/>
      <w:bookmarkEnd w:id="10"/>
    </w:tbl>
    <w:p w:rsidR="00D015B6" w:rsidRPr="00F94AE4" w:rsidRDefault="00D015B6" w:rsidP="00D015B6">
      <w:pPr>
        <w:overflowPunct w:val="0"/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napToGrid w:val="0"/>
          <w:sz w:val="22"/>
        </w:rPr>
      </w:pPr>
    </w:p>
    <w:bookmarkEnd w:id="11"/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autoSpaceDE w:val="0"/>
        <w:autoSpaceDN w:val="0"/>
        <w:adjustRightInd w:val="0"/>
        <w:snapToGrid w:val="0"/>
        <w:spacing w:line="360" w:lineRule="auto"/>
        <w:rPr>
          <w:rFonts w:eastAsia="한컴바탕" w:cs="Times New Roman"/>
          <w:sz w:val="22"/>
        </w:rPr>
      </w:pPr>
    </w:p>
    <w:p w:rsidR="00D015B6" w:rsidRPr="00F94AE4" w:rsidRDefault="00D015B6" w:rsidP="00D015B6">
      <w:pPr>
        <w:spacing w:after="160" w:line="360" w:lineRule="auto"/>
        <w:jc w:val="left"/>
        <w:rPr>
          <w:rFonts w:eastAsia="한컴바탕" w:cs="Times New Roman"/>
          <w:sz w:val="22"/>
        </w:rPr>
      </w:pPr>
      <w:r w:rsidRPr="00F94AE4">
        <w:rPr>
          <w:rFonts w:eastAsia="한컴바탕" w:cs="Times New Roman"/>
          <w:sz w:val="22"/>
        </w:rPr>
        <w:br w:type="page"/>
      </w:r>
    </w:p>
    <w:p w:rsidR="00634204" w:rsidRPr="00F94AE4" w:rsidRDefault="00634204" w:rsidP="000D0050">
      <w:pPr>
        <w:spacing w:after="160" w:line="360" w:lineRule="auto"/>
        <w:jc w:val="left"/>
        <w:rPr>
          <w:rFonts w:eastAsiaTheme="minorEastAsia" w:cs="Times New Roman"/>
          <w:sz w:val="22"/>
          <w:lang w:eastAsia="ko-KR"/>
        </w:rPr>
      </w:pPr>
    </w:p>
    <w:p w:rsidR="00634204" w:rsidRPr="00F94AE4" w:rsidRDefault="00634204" w:rsidP="000D0050">
      <w:pPr>
        <w:widowControl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Gulim" w:cs="Times New Roman"/>
          <w:sz w:val="22"/>
          <w:lang w:eastAsia="ko-KR"/>
        </w:rPr>
      </w:pPr>
    </w:p>
    <w:p w:rsidR="00634204" w:rsidRPr="00F94AE4" w:rsidRDefault="0002275F" w:rsidP="000D0050">
      <w:pPr>
        <w:widowControl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textAlignment w:val="baseline"/>
        <w:rPr>
          <w:rFonts w:eastAsia="Gulim" w:cs="Times New Roman"/>
          <w:sz w:val="22"/>
          <w:lang w:eastAsia="ko-KR"/>
        </w:rPr>
      </w:pPr>
      <w:r w:rsidRPr="00F94AE4">
        <w:rPr>
          <w:rFonts w:eastAsia="Gulim" w:cs="Times New Roman"/>
          <w:noProof/>
          <w:sz w:val="22"/>
          <w:lang w:val="en-IN" w:eastAsia="en-IN"/>
        </w:rPr>
        <w:drawing>
          <wp:inline distT="0" distB="0" distL="0" distR="0">
            <wp:extent cx="4914900" cy="39052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204" w:rsidRPr="00F94AE4" w:rsidRDefault="00CD52A4" w:rsidP="000D0050">
      <w:pPr>
        <w:widowControl w:val="0"/>
        <w:overflowPunct w:val="0"/>
        <w:autoSpaceDE w:val="0"/>
        <w:autoSpaceDN w:val="0"/>
        <w:adjustRightInd w:val="0"/>
        <w:snapToGrid w:val="0"/>
        <w:spacing w:line="360" w:lineRule="auto"/>
        <w:textAlignment w:val="baseline"/>
        <w:rPr>
          <w:rFonts w:eastAsia="한컴바탕" w:cs="Times New Roman"/>
          <w:sz w:val="22"/>
          <w:shd w:val="clear" w:color="auto" w:fill="FFFFFF"/>
        </w:rPr>
      </w:pPr>
      <w:bookmarkStart w:id="12" w:name="_Hlk34217917"/>
      <w:r w:rsidRPr="00F94AE4">
        <w:rPr>
          <w:rFonts w:eastAsia="한컴바탕" w:cs="Times New Roman"/>
          <w:b/>
          <w:sz w:val="22"/>
        </w:rPr>
        <w:t xml:space="preserve">Supplementary </w:t>
      </w:r>
      <w:r w:rsidR="00634204" w:rsidRPr="00F94AE4">
        <w:rPr>
          <w:rFonts w:eastAsia="한컴바탕" w:cs="Times New Roman"/>
          <w:b/>
          <w:sz w:val="22"/>
        </w:rPr>
        <w:t>Fig</w:t>
      </w:r>
      <w:r w:rsidR="00D80BA7" w:rsidRPr="00F94AE4">
        <w:rPr>
          <w:rFonts w:eastAsia="한컴바탕" w:cs="Times New Roman"/>
          <w:b/>
          <w:sz w:val="22"/>
        </w:rPr>
        <w:t>ure</w:t>
      </w:r>
      <w:r w:rsidR="00634204" w:rsidRPr="00F94AE4">
        <w:rPr>
          <w:rFonts w:eastAsia="한컴바탕" w:cs="Times New Roman"/>
          <w:b/>
          <w:sz w:val="22"/>
        </w:rPr>
        <w:t xml:space="preserve"> S</w:t>
      </w:r>
      <w:r w:rsidRPr="00F94AE4">
        <w:rPr>
          <w:rFonts w:eastAsia="한컴바탕" w:cs="Times New Roman"/>
          <w:b/>
          <w:sz w:val="22"/>
        </w:rPr>
        <w:t>1</w:t>
      </w:r>
      <w:r w:rsidR="00634204" w:rsidRPr="00F94AE4">
        <w:rPr>
          <w:rFonts w:eastAsia="한컴바탕" w:cs="Times New Roman"/>
          <w:sz w:val="22"/>
        </w:rPr>
        <w:t xml:space="preserve">. </w:t>
      </w:r>
      <w:r w:rsidR="00634204" w:rsidRPr="00F94AE4">
        <w:rPr>
          <w:rFonts w:eastAsia="한컴바탕" w:cs="Times New Roman"/>
          <w:sz w:val="22"/>
          <w:shd w:val="clear" w:color="auto" w:fill="FFFFFF"/>
        </w:rPr>
        <w:t xml:space="preserve">Swarming motility </w:t>
      </w:r>
      <w:r w:rsidR="00634204" w:rsidRPr="00F94AE4">
        <w:rPr>
          <w:rFonts w:eastAsia="한컴바탕" w:cs="Times New Roman"/>
          <w:sz w:val="22"/>
        </w:rPr>
        <w:t xml:space="preserve">of </w:t>
      </w:r>
      <w:r w:rsidR="00634204" w:rsidRPr="00F94AE4">
        <w:rPr>
          <w:rFonts w:eastAsia="한컴바탕" w:cs="Times New Roman"/>
          <w:i/>
          <w:iCs/>
          <w:sz w:val="22"/>
        </w:rPr>
        <w:t>Pseudomonas putida</w:t>
      </w:r>
      <w:r w:rsidR="00634204" w:rsidRPr="00F94AE4">
        <w:rPr>
          <w:rFonts w:eastAsia="한컴바탕" w:cs="Times New Roman"/>
          <w:sz w:val="22"/>
        </w:rPr>
        <w:t xml:space="preserve"> JBC17 and its Tn mutants.</w:t>
      </w:r>
      <w:r w:rsidR="00F84686" w:rsidRPr="00F94AE4">
        <w:rPr>
          <w:rFonts w:eastAsia="한컴바탕" w:cs="Times New Roman"/>
          <w:sz w:val="22"/>
        </w:rPr>
        <w:t xml:space="preserve"> </w:t>
      </w:r>
      <w:r w:rsidR="00634204" w:rsidRPr="00F94AE4">
        <w:rPr>
          <w:rFonts w:eastAsia="한컴바탕" w:cs="Times New Roman"/>
          <w:sz w:val="22"/>
        </w:rPr>
        <w:t xml:space="preserve">Each strain was grown overnight in LB broth and inoculated in the center of </w:t>
      </w:r>
      <w:r w:rsidR="00F84686" w:rsidRPr="00F94AE4">
        <w:rPr>
          <w:rFonts w:eastAsia="한컴바탕" w:cs="Times New Roman"/>
          <w:sz w:val="22"/>
        </w:rPr>
        <w:t xml:space="preserve">nutrient-poor </w:t>
      </w:r>
      <w:r w:rsidR="00634204" w:rsidRPr="00F94AE4">
        <w:rPr>
          <w:rFonts w:eastAsia="한컴바탕" w:cs="Times New Roman"/>
          <w:sz w:val="22"/>
        </w:rPr>
        <w:t xml:space="preserve">10% </w:t>
      </w:r>
      <w:r w:rsidR="00F84686" w:rsidRPr="00F94AE4">
        <w:rPr>
          <w:rFonts w:eastAsia="한컴바탕" w:cs="Times New Roman"/>
          <w:sz w:val="22"/>
        </w:rPr>
        <w:t xml:space="preserve">PDA </w:t>
      </w:r>
      <w:r w:rsidR="00634204" w:rsidRPr="00F94AE4">
        <w:rPr>
          <w:rFonts w:eastAsia="한컴바탕" w:cs="Times New Roman"/>
          <w:sz w:val="22"/>
        </w:rPr>
        <w:t xml:space="preserve">(A) and </w:t>
      </w:r>
      <w:r w:rsidR="00F84686" w:rsidRPr="00F94AE4">
        <w:rPr>
          <w:rFonts w:eastAsia="한컴바탕" w:cs="Times New Roman"/>
          <w:sz w:val="22"/>
        </w:rPr>
        <w:t xml:space="preserve">nutrient-rich </w:t>
      </w:r>
      <w:r w:rsidR="00634204" w:rsidRPr="00F94AE4">
        <w:rPr>
          <w:rFonts w:eastAsia="한컴바탕" w:cs="Times New Roman"/>
          <w:sz w:val="22"/>
        </w:rPr>
        <w:t>100% PDA (B) containing</w:t>
      </w:r>
      <w:r w:rsidR="00F84686" w:rsidRPr="00F94AE4">
        <w:rPr>
          <w:rFonts w:eastAsia="한컴바탕" w:cs="Times New Roman"/>
          <w:sz w:val="22"/>
        </w:rPr>
        <w:t xml:space="preserve"> </w:t>
      </w:r>
      <w:r w:rsidR="00634204" w:rsidRPr="00F94AE4">
        <w:rPr>
          <w:rFonts w:eastAsia="한컴바탕" w:cs="Times New Roman"/>
          <w:sz w:val="22"/>
        </w:rPr>
        <w:t>0.</w:t>
      </w:r>
      <w:r w:rsidR="00634204" w:rsidRPr="00F94AE4">
        <w:rPr>
          <w:rFonts w:eastAsia="한컴바탕" w:cs="Times New Roman"/>
          <w:sz w:val="22"/>
          <w:lang w:eastAsia="ko-KR"/>
        </w:rPr>
        <w:t>5</w:t>
      </w:r>
      <w:r w:rsidR="00634204" w:rsidRPr="00F94AE4">
        <w:rPr>
          <w:rFonts w:eastAsia="한컴바탕" w:cs="Times New Roman"/>
          <w:sz w:val="22"/>
        </w:rPr>
        <w:t xml:space="preserve">% agar and incubated </w:t>
      </w:r>
      <w:r w:rsidR="00634204" w:rsidRPr="00F94AE4">
        <w:rPr>
          <w:rFonts w:eastAsia="한컴바탕" w:cs="Times New Roman"/>
          <w:sz w:val="22"/>
          <w:shd w:val="clear" w:color="auto" w:fill="FFFFFF"/>
        </w:rPr>
        <w:t xml:space="preserve">for </w:t>
      </w:r>
      <w:r w:rsidR="00F84686" w:rsidRPr="00F94AE4">
        <w:rPr>
          <w:rFonts w:eastAsia="한컴바탕" w:cs="Times New Roman"/>
          <w:sz w:val="22"/>
          <w:shd w:val="clear" w:color="auto" w:fill="FFFFFF"/>
        </w:rPr>
        <w:t xml:space="preserve">48 and </w:t>
      </w:r>
      <w:r w:rsidR="00634204" w:rsidRPr="00F94AE4">
        <w:rPr>
          <w:rFonts w:eastAsia="한컴바탕" w:cs="Times New Roman"/>
          <w:sz w:val="22"/>
          <w:shd w:val="clear" w:color="auto" w:fill="FFFFFF"/>
        </w:rPr>
        <w:t>24 h</w:t>
      </w:r>
      <w:r w:rsidR="00F84686" w:rsidRPr="00F94AE4">
        <w:rPr>
          <w:rFonts w:eastAsia="한컴바탕" w:cs="Times New Roman"/>
          <w:sz w:val="22"/>
          <w:shd w:val="clear" w:color="auto" w:fill="FFFFFF"/>
        </w:rPr>
        <w:t xml:space="preserve"> </w:t>
      </w:r>
      <w:r w:rsidR="00634204" w:rsidRPr="00F94AE4">
        <w:rPr>
          <w:rFonts w:eastAsia="한컴바탕" w:cs="Times New Roman"/>
          <w:sz w:val="22"/>
          <w:shd w:val="clear" w:color="auto" w:fill="FFFFFF"/>
        </w:rPr>
        <w:t>at 28°C, respectively.</w:t>
      </w:r>
    </w:p>
    <w:bookmarkEnd w:id="12"/>
    <w:p w:rsidR="00634204" w:rsidRPr="00F94AE4" w:rsidRDefault="00634204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p w:rsidR="00586D21" w:rsidRPr="00F94AE4" w:rsidRDefault="00586D21" w:rsidP="000D0050">
      <w:pPr>
        <w:spacing w:line="360" w:lineRule="auto"/>
        <w:rPr>
          <w:rFonts w:eastAsiaTheme="minorEastAsia" w:cs="Times New Roman"/>
          <w:sz w:val="22"/>
          <w:lang w:eastAsia="ko-KR"/>
        </w:rPr>
      </w:pPr>
    </w:p>
    <w:sectPr w:rsidR="00586D21" w:rsidRPr="00F94AE4" w:rsidSect="008B44C8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044" w:rsidRDefault="00511044" w:rsidP="00A011E6">
      <w:r>
        <w:separator/>
      </w:r>
    </w:p>
  </w:endnote>
  <w:endnote w:type="continuationSeparator" w:id="0">
    <w:p w:rsidR="00511044" w:rsidRDefault="00511044" w:rsidP="00A0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35191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586D21" w:rsidRDefault="00586D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44C8" w:rsidRPr="008B44C8">
          <w:rPr>
            <w:noProof/>
            <w:lang w:val="ko-KR" w:eastAsia="ko-KR"/>
          </w:rPr>
          <w:t>7</w:t>
        </w:r>
        <w:r>
          <w:fldChar w:fldCharType="end"/>
        </w:r>
      </w:p>
    </w:sdtContent>
  </w:sdt>
  <w:p w:rsidR="00586D21" w:rsidRDefault="00586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044" w:rsidRDefault="00511044" w:rsidP="00A011E6">
      <w:r>
        <w:separator/>
      </w:r>
    </w:p>
  </w:footnote>
  <w:footnote w:type="continuationSeparator" w:id="0">
    <w:p w:rsidR="00511044" w:rsidRDefault="00511044" w:rsidP="00A01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6214E"/>
    <w:multiLevelType w:val="hybridMultilevel"/>
    <w:tmpl w:val="D0D046F0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BE71C63"/>
    <w:multiLevelType w:val="hybridMultilevel"/>
    <w:tmpl w:val="5A3E74A6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C5E7248"/>
    <w:multiLevelType w:val="hybridMultilevel"/>
    <w:tmpl w:val="100294DC"/>
    <w:lvl w:ilvl="0" w:tplc="000063AC">
      <w:start w:val="1"/>
      <w:numFmt w:val="bullet"/>
      <w:lvlText w:val=""/>
      <w:lvlJc w:val="left"/>
      <w:pPr>
        <w:ind w:left="108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2" w:hanging="400"/>
      </w:pPr>
      <w:rPr>
        <w:rFonts w:ascii="Wingdings" w:hAnsi="Wingdings" w:hint="default"/>
      </w:rPr>
    </w:lvl>
  </w:abstractNum>
  <w:abstractNum w:abstractNumId="3" w15:restartNumberingAfterBreak="0">
    <w:nsid w:val="23897668"/>
    <w:multiLevelType w:val="hybridMultilevel"/>
    <w:tmpl w:val="AC607A24"/>
    <w:lvl w:ilvl="0" w:tplc="4CACB55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665310B"/>
    <w:multiLevelType w:val="hybridMultilevel"/>
    <w:tmpl w:val="4C7C838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1FB3481"/>
    <w:multiLevelType w:val="hybridMultilevel"/>
    <w:tmpl w:val="F6C0C88E"/>
    <w:lvl w:ilvl="0" w:tplc="4CF8446C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FB6A55"/>
    <w:multiLevelType w:val="hybridMultilevel"/>
    <w:tmpl w:val="A5229792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9DC6F8D"/>
    <w:multiLevelType w:val="hybridMultilevel"/>
    <w:tmpl w:val="864EFE22"/>
    <w:lvl w:ilvl="0" w:tplc="43A683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2C242A8"/>
    <w:multiLevelType w:val="hybridMultilevel"/>
    <w:tmpl w:val="C17E7D6C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7C06185"/>
    <w:multiLevelType w:val="hybridMultilevel"/>
    <w:tmpl w:val="DCD2079C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7D0476A"/>
    <w:multiLevelType w:val="hybridMultilevel"/>
    <w:tmpl w:val="EF6220F0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F6352EE"/>
    <w:multiLevelType w:val="hybridMultilevel"/>
    <w:tmpl w:val="7FE86888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2E56273"/>
    <w:multiLevelType w:val="hybridMultilevel"/>
    <w:tmpl w:val="3C24A968"/>
    <w:lvl w:ilvl="0" w:tplc="4CACB55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A31CF65A">
      <w:start w:val="1"/>
      <w:numFmt w:val="bullet"/>
      <w:lvlText w:val=""/>
      <w:lvlJc w:val="left"/>
      <w:pPr>
        <w:ind w:left="1200" w:hanging="400"/>
      </w:pPr>
      <w:rPr>
        <w:rFonts w:ascii="Symbol" w:hAnsi="Symbol" w:hint="default"/>
        <w:color w:val="000000" w:themeColor="text1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6084360"/>
    <w:multiLevelType w:val="hybridMultilevel"/>
    <w:tmpl w:val="0D361E48"/>
    <w:lvl w:ilvl="0" w:tplc="456EF792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27066"/>
    <w:multiLevelType w:val="hybridMultilevel"/>
    <w:tmpl w:val="314C93BC"/>
    <w:lvl w:ilvl="0" w:tplc="04963A2C">
      <w:start w:val="16"/>
      <w:numFmt w:val="bullet"/>
      <w:lvlText w:val="-"/>
      <w:lvlJc w:val="left"/>
      <w:pPr>
        <w:ind w:left="760" w:hanging="360"/>
      </w:pPr>
      <w:rPr>
        <w:rFonts w:ascii="Times New Roman" w:eastAsia="한컴바탕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A647906"/>
    <w:multiLevelType w:val="hybridMultilevel"/>
    <w:tmpl w:val="83DE6B9A"/>
    <w:lvl w:ilvl="0" w:tplc="04963A2C">
      <w:start w:val="16"/>
      <w:numFmt w:val="bullet"/>
      <w:lvlText w:val="-"/>
      <w:lvlJc w:val="left"/>
      <w:pPr>
        <w:ind w:left="1084" w:hanging="400"/>
      </w:pPr>
      <w:rPr>
        <w:rFonts w:ascii="Times New Roman" w:eastAsia="한컴바탕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abstractNum w:abstractNumId="16" w15:restartNumberingAfterBreak="0">
    <w:nsid w:val="5AB218C4"/>
    <w:multiLevelType w:val="hybridMultilevel"/>
    <w:tmpl w:val="9B8E0B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D8A38BE"/>
    <w:multiLevelType w:val="hybridMultilevel"/>
    <w:tmpl w:val="3CD04492"/>
    <w:lvl w:ilvl="0" w:tplc="456EF792">
      <w:start w:val="1"/>
      <w:numFmt w:val="bullet"/>
      <w:lvlText w:val=""/>
      <w:lvlJc w:val="left"/>
      <w:pPr>
        <w:ind w:left="9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18" w15:restartNumberingAfterBreak="0">
    <w:nsid w:val="5F3C4780"/>
    <w:multiLevelType w:val="hybridMultilevel"/>
    <w:tmpl w:val="553E915A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1485655"/>
    <w:multiLevelType w:val="hybridMultilevel"/>
    <w:tmpl w:val="6436E7CE"/>
    <w:lvl w:ilvl="0" w:tplc="000063AC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2AC26E6"/>
    <w:multiLevelType w:val="hybridMultilevel"/>
    <w:tmpl w:val="E3523F80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4E86109"/>
    <w:multiLevelType w:val="hybridMultilevel"/>
    <w:tmpl w:val="DE2E2594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6A34777"/>
    <w:multiLevelType w:val="hybridMultilevel"/>
    <w:tmpl w:val="E58CAC44"/>
    <w:lvl w:ilvl="0" w:tplc="6400BDC6">
      <w:start w:val="5"/>
      <w:numFmt w:val="bullet"/>
      <w:lvlText w:val="-"/>
      <w:lvlJc w:val="left"/>
      <w:pPr>
        <w:ind w:left="760" w:hanging="360"/>
      </w:pPr>
      <w:rPr>
        <w:rFonts w:ascii="MS Mincho" w:eastAsia="MS Mincho" w:hAnsi="MS Mincho" w:cs="MS Mincho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CF95182"/>
    <w:multiLevelType w:val="hybridMultilevel"/>
    <w:tmpl w:val="3AF63B26"/>
    <w:lvl w:ilvl="0" w:tplc="000063AC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F165BF7"/>
    <w:multiLevelType w:val="hybridMultilevel"/>
    <w:tmpl w:val="51EEAFDE"/>
    <w:lvl w:ilvl="0" w:tplc="456EF792">
      <w:start w:val="1"/>
      <w:numFmt w:val="bullet"/>
      <w:lvlText w:val="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5" w15:restartNumberingAfterBreak="0">
    <w:nsid w:val="6FEA2192"/>
    <w:multiLevelType w:val="hybridMultilevel"/>
    <w:tmpl w:val="373EB65A"/>
    <w:lvl w:ilvl="0" w:tplc="4CACB55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00063AC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2602592"/>
    <w:multiLevelType w:val="hybridMultilevel"/>
    <w:tmpl w:val="14A459B8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8D67906"/>
    <w:multiLevelType w:val="hybridMultilevel"/>
    <w:tmpl w:val="4B08DDE2"/>
    <w:lvl w:ilvl="0" w:tplc="456EF792">
      <w:start w:val="1"/>
      <w:numFmt w:val="bullet"/>
      <w:lvlText w:val=""/>
      <w:lvlJc w:val="left"/>
      <w:pPr>
        <w:ind w:left="9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28" w15:restartNumberingAfterBreak="0">
    <w:nsid w:val="7A1256CA"/>
    <w:multiLevelType w:val="hybridMultilevel"/>
    <w:tmpl w:val="9B801D58"/>
    <w:lvl w:ilvl="0" w:tplc="8D80F7A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E8B7ABD"/>
    <w:multiLevelType w:val="hybridMultilevel"/>
    <w:tmpl w:val="D2B2AE02"/>
    <w:lvl w:ilvl="0" w:tplc="456EF7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28"/>
  </w:num>
  <w:num w:numId="3">
    <w:abstractNumId w:val="22"/>
  </w:num>
  <w:num w:numId="4">
    <w:abstractNumId w:val="29"/>
  </w:num>
  <w:num w:numId="5">
    <w:abstractNumId w:val="18"/>
  </w:num>
  <w:num w:numId="6">
    <w:abstractNumId w:val="23"/>
  </w:num>
  <w:num w:numId="7">
    <w:abstractNumId w:val="3"/>
  </w:num>
  <w:num w:numId="8">
    <w:abstractNumId w:val="25"/>
  </w:num>
  <w:num w:numId="9">
    <w:abstractNumId w:val="12"/>
  </w:num>
  <w:num w:numId="10">
    <w:abstractNumId w:val="4"/>
  </w:num>
  <w:num w:numId="11">
    <w:abstractNumId w:val="21"/>
  </w:num>
  <w:num w:numId="12">
    <w:abstractNumId w:val="2"/>
  </w:num>
  <w:num w:numId="13">
    <w:abstractNumId w:val="19"/>
  </w:num>
  <w:num w:numId="14">
    <w:abstractNumId w:val="20"/>
  </w:num>
  <w:num w:numId="15">
    <w:abstractNumId w:val="13"/>
  </w:num>
  <w:num w:numId="16">
    <w:abstractNumId w:val="5"/>
  </w:num>
  <w:num w:numId="17">
    <w:abstractNumId w:val="8"/>
  </w:num>
  <w:num w:numId="18">
    <w:abstractNumId w:val="0"/>
  </w:num>
  <w:num w:numId="19">
    <w:abstractNumId w:val="6"/>
  </w:num>
  <w:num w:numId="20">
    <w:abstractNumId w:val="14"/>
  </w:num>
  <w:num w:numId="21">
    <w:abstractNumId w:val="17"/>
  </w:num>
  <w:num w:numId="22">
    <w:abstractNumId w:val="27"/>
  </w:num>
  <w:num w:numId="23">
    <w:abstractNumId w:val="11"/>
  </w:num>
  <w:num w:numId="24">
    <w:abstractNumId w:val="24"/>
  </w:num>
  <w:num w:numId="25">
    <w:abstractNumId w:val="9"/>
  </w:num>
  <w:num w:numId="26">
    <w:abstractNumId w:val="15"/>
  </w:num>
  <w:num w:numId="27">
    <w:abstractNumId w:val="10"/>
  </w:num>
  <w:num w:numId="28">
    <w:abstractNumId w:val="26"/>
  </w:num>
  <w:num w:numId="29">
    <w:abstractNumId w:val="16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C9"/>
    <w:rsid w:val="00000F03"/>
    <w:rsid w:val="00001335"/>
    <w:rsid w:val="000018B8"/>
    <w:rsid w:val="00010436"/>
    <w:rsid w:val="0001088B"/>
    <w:rsid w:val="00010EF8"/>
    <w:rsid w:val="000115FB"/>
    <w:rsid w:val="000133F1"/>
    <w:rsid w:val="000176D1"/>
    <w:rsid w:val="00020BDA"/>
    <w:rsid w:val="0002275F"/>
    <w:rsid w:val="00023096"/>
    <w:rsid w:val="000257A0"/>
    <w:rsid w:val="00025B96"/>
    <w:rsid w:val="00030DBB"/>
    <w:rsid w:val="000325EA"/>
    <w:rsid w:val="00035634"/>
    <w:rsid w:val="000362BF"/>
    <w:rsid w:val="00037190"/>
    <w:rsid w:val="00042EEC"/>
    <w:rsid w:val="00044243"/>
    <w:rsid w:val="0004594D"/>
    <w:rsid w:val="00045B66"/>
    <w:rsid w:val="00045EDD"/>
    <w:rsid w:val="00047625"/>
    <w:rsid w:val="00050809"/>
    <w:rsid w:val="00051B67"/>
    <w:rsid w:val="000530AE"/>
    <w:rsid w:val="00053F42"/>
    <w:rsid w:val="00056395"/>
    <w:rsid w:val="000568B1"/>
    <w:rsid w:val="00056BCA"/>
    <w:rsid w:val="00063873"/>
    <w:rsid w:val="00065F5D"/>
    <w:rsid w:val="000749D2"/>
    <w:rsid w:val="00076AC5"/>
    <w:rsid w:val="000770AC"/>
    <w:rsid w:val="00077700"/>
    <w:rsid w:val="00082E25"/>
    <w:rsid w:val="0008551E"/>
    <w:rsid w:val="00085F26"/>
    <w:rsid w:val="000876BA"/>
    <w:rsid w:val="000927EA"/>
    <w:rsid w:val="0009298C"/>
    <w:rsid w:val="0009316F"/>
    <w:rsid w:val="000A1110"/>
    <w:rsid w:val="000A1500"/>
    <w:rsid w:val="000A32FD"/>
    <w:rsid w:val="000A7D65"/>
    <w:rsid w:val="000B340E"/>
    <w:rsid w:val="000B42B4"/>
    <w:rsid w:val="000B49AC"/>
    <w:rsid w:val="000B5196"/>
    <w:rsid w:val="000B5353"/>
    <w:rsid w:val="000B58CB"/>
    <w:rsid w:val="000C17FD"/>
    <w:rsid w:val="000C1B30"/>
    <w:rsid w:val="000C2E95"/>
    <w:rsid w:val="000C3A7A"/>
    <w:rsid w:val="000D0050"/>
    <w:rsid w:val="000D41F9"/>
    <w:rsid w:val="000D5307"/>
    <w:rsid w:val="000D6794"/>
    <w:rsid w:val="000E05D5"/>
    <w:rsid w:val="000E7A7B"/>
    <w:rsid w:val="000F0DFE"/>
    <w:rsid w:val="000F10BA"/>
    <w:rsid w:val="000F1432"/>
    <w:rsid w:val="000F26C1"/>
    <w:rsid w:val="000F4E87"/>
    <w:rsid w:val="000F6C7A"/>
    <w:rsid w:val="00101A82"/>
    <w:rsid w:val="00103C8D"/>
    <w:rsid w:val="0010412A"/>
    <w:rsid w:val="00104CAE"/>
    <w:rsid w:val="00105293"/>
    <w:rsid w:val="00107F6A"/>
    <w:rsid w:val="00110C21"/>
    <w:rsid w:val="00110E3C"/>
    <w:rsid w:val="0011188D"/>
    <w:rsid w:val="001145EF"/>
    <w:rsid w:val="00115520"/>
    <w:rsid w:val="00115C1A"/>
    <w:rsid w:val="00115D0B"/>
    <w:rsid w:val="00116396"/>
    <w:rsid w:val="0012141C"/>
    <w:rsid w:val="0012286A"/>
    <w:rsid w:val="00122DEE"/>
    <w:rsid w:val="001238A6"/>
    <w:rsid w:val="0012455B"/>
    <w:rsid w:val="001262F9"/>
    <w:rsid w:val="00130597"/>
    <w:rsid w:val="001313C8"/>
    <w:rsid w:val="001313D7"/>
    <w:rsid w:val="0013261F"/>
    <w:rsid w:val="00140035"/>
    <w:rsid w:val="00143E25"/>
    <w:rsid w:val="00145CC1"/>
    <w:rsid w:val="00146062"/>
    <w:rsid w:val="001468CC"/>
    <w:rsid w:val="00146D99"/>
    <w:rsid w:val="001537E4"/>
    <w:rsid w:val="00153C32"/>
    <w:rsid w:val="001555B4"/>
    <w:rsid w:val="0016078C"/>
    <w:rsid w:val="00162625"/>
    <w:rsid w:val="001643C8"/>
    <w:rsid w:val="00164B38"/>
    <w:rsid w:val="00167AEF"/>
    <w:rsid w:val="00174152"/>
    <w:rsid w:val="0017521F"/>
    <w:rsid w:val="00175C20"/>
    <w:rsid w:val="00176789"/>
    <w:rsid w:val="001772A9"/>
    <w:rsid w:val="00181AD6"/>
    <w:rsid w:val="00181AEA"/>
    <w:rsid w:val="00182582"/>
    <w:rsid w:val="001859A7"/>
    <w:rsid w:val="0018617E"/>
    <w:rsid w:val="00186895"/>
    <w:rsid w:val="00193560"/>
    <w:rsid w:val="00193F9C"/>
    <w:rsid w:val="001947BF"/>
    <w:rsid w:val="00194C01"/>
    <w:rsid w:val="001A166D"/>
    <w:rsid w:val="001A2C43"/>
    <w:rsid w:val="001A4E97"/>
    <w:rsid w:val="001A6EF4"/>
    <w:rsid w:val="001A758A"/>
    <w:rsid w:val="001A7D9A"/>
    <w:rsid w:val="001B01A2"/>
    <w:rsid w:val="001B0DF2"/>
    <w:rsid w:val="001B2875"/>
    <w:rsid w:val="001B3458"/>
    <w:rsid w:val="001B7768"/>
    <w:rsid w:val="001C1E58"/>
    <w:rsid w:val="001C2E68"/>
    <w:rsid w:val="001C5A66"/>
    <w:rsid w:val="001C6AF6"/>
    <w:rsid w:val="001C6CE4"/>
    <w:rsid w:val="001C73F0"/>
    <w:rsid w:val="001C7611"/>
    <w:rsid w:val="001D0AFF"/>
    <w:rsid w:val="001D1BE7"/>
    <w:rsid w:val="001E0FBF"/>
    <w:rsid w:val="001E1006"/>
    <w:rsid w:val="001E1544"/>
    <w:rsid w:val="001E17D4"/>
    <w:rsid w:val="001E25FA"/>
    <w:rsid w:val="001E4B4D"/>
    <w:rsid w:val="001E576D"/>
    <w:rsid w:val="001E6178"/>
    <w:rsid w:val="001F0B2A"/>
    <w:rsid w:val="001F0E68"/>
    <w:rsid w:val="001F244F"/>
    <w:rsid w:val="001F3012"/>
    <w:rsid w:val="001F49C4"/>
    <w:rsid w:val="00200A05"/>
    <w:rsid w:val="00204212"/>
    <w:rsid w:val="002044B9"/>
    <w:rsid w:val="00205188"/>
    <w:rsid w:val="00210B6C"/>
    <w:rsid w:val="00211D65"/>
    <w:rsid w:val="0021435B"/>
    <w:rsid w:val="00216D5D"/>
    <w:rsid w:val="00220B3A"/>
    <w:rsid w:val="00222175"/>
    <w:rsid w:val="002259AA"/>
    <w:rsid w:val="00225BE4"/>
    <w:rsid w:val="00227874"/>
    <w:rsid w:val="00231BCC"/>
    <w:rsid w:val="002332AA"/>
    <w:rsid w:val="00233C22"/>
    <w:rsid w:val="00234236"/>
    <w:rsid w:val="00234FE4"/>
    <w:rsid w:val="00236F98"/>
    <w:rsid w:val="0024069A"/>
    <w:rsid w:val="00240A56"/>
    <w:rsid w:val="00242612"/>
    <w:rsid w:val="002446C2"/>
    <w:rsid w:val="0024573D"/>
    <w:rsid w:val="00246296"/>
    <w:rsid w:val="00246888"/>
    <w:rsid w:val="0025171B"/>
    <w:rsid w:val="002533E5"/>
    <w:rsid w:val="0025471C"/>
    <w:rsid w:val="00255912"/>
    <w:rsid w:val="00256AB9"/>
    <w:rsid w:val="00256E04"/>
    <w:rsid w:val="00261589"/>
    <w:rsid w:val="002633EE"/>
    <w:rsid w:val="002668C3"/>
    <w:rsid w:val="00267932"/>
    <w:rsid w:val="00267A74"/>
    <w:rsid w:val="002767C3"/>
    <w:rsid w:val="00276B7D"/>
    <w:rsid w:val="00277A7C"/>
    <w:rsid w:val="002834F9"/>
    <w:rsid w:val="0028536D"/>
    <w:rsid w:val="00291F4A"/>
    <w:rsid w:val="00292794"/>
    <w:rsid w:val="00292797"/>
    <w:rsid w:val="00295016"/>
    <w:rsid w:val="00295DFE"/>
    <w:rsid w:val="002A1E5A"/>
    <w:rsid w:val="002A3A2A"/>
    <w:rsid w:val="002A42DD"/>
    <w:rsid w:val="002B0799"/>
    <w:rsid w:val="002B09A4"/>
    <w:rsid w:val="002B0A5A"/>
    <w:rsid w:val="002B5353"/>
    <w:rsid w:val="002C03F8"/>
    <w:rsid w:val="002C1469"/>
    <w:rsid w:val="002C20E2"/>
    <w:rsid w:val="002C278B"/>
    <w:rsid w:val="002C3CB6"/>
    <w:rsid w:val="002C3D55"/>
    <w:rsid w:val="002C6430"/>
    <w:rsid w:val="002D2FE1"/>
    <w:rsid w:val="002D510E"/>
    <w:rsid w:val="002D7967"/>
    <w:rsid w:val="002F2F2D"/>
    <w:rsid w:val="002F357F"/>
    <w:rsid w:val="002F6E91"/>
    <w:rsid w:val="002F73AD"/>
    <w:rsid w:val="002F7652"/>
    <w:rsid w:val="00303319"/>
    <w:rsid w:val="00304139"/>
    <w:rsid w:val="00304F18"/>
    <w:rsid w:val="003063D9"/>
    <w:rsid w:val="00310452"/>
    <w:rsid w:val="00322EF2"/>
    <w:rsid w:val="00324686"/>
    <w:rsid w:val="00325C2D"/>
    <w:rsid w:val="00326DA1"/>
    <w:rsid w:val="003317C8"/>
    <w:rsid w:val="00334BE3"/>
    <w:rsid w:val="003356AD"/>
    <w:rsid w:val="00335DD0"/>
    <w:rsid w:val="0033600D"/>
    <w:rsid w:val="003405E9"/>
    <w:rsid w:val="0034202F"/>
    <w:rsid w:val="003425B0"/>
    <w:rsid w:val="00346810"/>
    <w:rsid w:val="00350465"/>
    <w:rsid w:val="00351130"/>
    <w:rsid w:val="003512FE"/>
    <w:rsid w:val="00351F76"/>
    <w:rsid w:val="0035296E"/>
    <w:rsid w:val="00356B2F"/>
    <w:rsid w:val="00356CCB"/>
    <w:rsid w:val="00357E53"/>
    <w:rsid w:val="00362FF8"/>
    <w:rsid w:val="003635EF"/>
    <w:rsid w:val="00365A4E"/>
    <w:rsid w:val="00366B54"/>
    <w:rsid w:val="00367F54"/>
    <w:rsid w:val="0037058A"/>
    <w:rsid w:val="00370CBD"/>
    <w:rsid w:val="00371905"/>
    <w:rsid w:val="00371AB3"/>
    <w:rsid w:val="003723B8"/>
    <w:rsid w:val="00375E4C"/>
    <w:rsid w:val="003816F1"/>
    <w:rsid w:val="003826FB"/>
    <w:rsid w:val="003842CC"/>
    <w:rsid w:val="00387985"/>
    <w:rsid w:val="00390AA2"/>
    <w:rsid w:val="00391D2F"/>
    <w:rsid w:val="0039344B"/>
    <w:rsid w:val="0039478A"/>
    <w:rsid w:val="00394C16"/>
    <w:rsid w:val="003A26EC"/>
    <w:rsid w:val="003A4028"/>
    <w:rsid w:val="003A4AF7"/>
    <w:rsid w:val="003A5E44"/>
    <w:rsid w:val="003B113F"/>
    <w:rsid w:val="003B1725"/>
    <w:rsid w:val="003B3E4D"/>
    <w:rsid w:val="003C3622"/>
    <w:rsid w:val="003C4338"/>
    <w:rsid w:val="003C4E12"/>
    <w:rsid w:val="003C6FDF"/>
    <w:rsid w:val="003D0512"/>
    <w:rsid w:val="003D7DD0"/>
    <w:rsid w:val="003E4281"/>
    <w:rsid w:val="003E585D"/>
    <w:rsid w:val="003E5EF2"/>
    <w:rsid w:val="003E6086"/>
    <w:rsid w:val="003E6E3A"/>
    <w:rsid w:val="003E6E4D"/>
    <w:rsid w:val="003E74E9"/>
    <w:rsid w:val="003E7878"/>
    <w:rsid w:val="003F2573"/>
    <w:rsid w:val="003F4B63"/>
    <w:rsid w:val="003F6D77"/>
    <w:rsid w:val="003F70F9"/>
    <w:rsid w:val="003F7FDC"/>
    <w:rsid w:val="00400F1B"/>
    <w:rsid w:val="00401ABD"/>
    <w:rsid w:val="004049FC"/>
    <w:rsid w:val="00406498"/>
    <w:rsid w:val="00411FC9"/>
    <w:rsid w:val="004153CD"/>
    <w:rsid w:val="004159E5"/>
    <w:rsid w:val="0042126D"/>
    <w:rsid w:val="00421C3F"/>
    <w:rsid w:val="0042206D"/>
    <w:rsid w:val="00422BB1"/>
    <w:rsid w:val="00422F81"/>
    <w:rsid w:val="00423BEF"/>
    <w:rsid w:val="00423FDA"/>
    <w:rsid w:val="0042575C"/>
    <w:rsid w:val="00427882"/>
    <w:rsid w:val="00431B1C"/>
    <w:rsid w:val="00431D38"/>
    <w:rsid w:val="0043211E"/>
    <w:rsid w:val="004339B2"/>
    <w:rsid w:val="0043445E"/>
    <w:rsid w:val="0043528D"/>
    <w:rsid w:val="00436091"/>
    <w:rsid w:val="004362C0"/>
    <w:rsid w:val="004368B4"/>
    <w:rsid w:val="00437B09"/>
    <w:rsid w:val="00440AF2"/>
    <w:rsid w:val="00441822"/>
    <w:rsid w:val="004427F8"/>
    <w:rsid w:val="004467CC"/>
    <w:rsid w:val="00453763"/>
    <w:rsid w:val="0045644B"/>
    <w:rsid w:val="0046050C"/>
    <w:rsid w:val="00462514"/>
    <w:rsid w:val="00463779"/>
    <w:rsid w:val="00463D1B"/>
    <w:rsid w:val="0046518C"/>
    <w:rsid w:val="004651BD"/>
    <w:rsid w:val="00466884"/>
    <w:rsid w:val="00466CED"/>
    <w:rsid w:val="00467AF0"/>
    <w:rsid w:val="00470475"/>
    <w:rsid w:val="00472551"/>
    <w:rsid w:val="00473351"/>
    <w:rsid w:val="0047568C"/>
    <w:rsid w:val="00476ACB"/>
    <w:rsid w:val="0048256A"/>
    <w:rsid w:val="004847CD"/>
    <w:rsid w:val="00484E28"/>
    <w:rsid w:val="00486E8B"/>
    <w:rsid w:val="004919EF"/>
    <w:rsid w:val="004939C1"/>
    <w:rsid w:val="00497033"/>
    <w:rsid w:val="004A0DCE"/>
    <w:rsid w:val="004A27D8"/>
    <w:rsid w:val="004A5764"/>
    <w:rsid w:val="004B09F2"/>
    <w:rsid w:val="004B2B0E"/>
    <w:rsid w:val="004B345B"/>
    <w:rsid w:val="004B5485"/>
    <w:rsid w:val="004B6B52"/>
    <w:rsid w:val="004B7749"/>
    <w:rsid w:val="004B77E3"/>
    <w:rsid w:val="004C07AE"/>
    <w:rsid w:val="004C218B"/>
    <w:rsid w:val="004C24E0"/>
    <w:rsid w:val="004C3832"/>
    <w:rsid w:val="004C6868"/>
    <w:rsid w:val="004D0398"/>
    <w:rsid w:val="004D5C1E"/>
    <w:rsid w:val="004D5DCF"/>
    <w:rsid w:val="004E068F"/>
    <w:rsid w:val="004E112F"/>
    <w:rsid w:val="004E27F7"/>
    <w:rsid w:val="004E2DCA"/>
    <w:rsid w:val="004E3A60"/>
    <w:rsid w:val="004E4220"/>
    <w:rsid w:val="004E4E88"/>
    <w:rsid w:val="004E52F2"/>
    <w:rsid w:val="004E5D05"/>
    <w:rsid w:val="004F382D"/>
    <w:rsid w:val="004F4320"/>
    <w:rsid w:val="004F602C"/>
    <w:rsid w:val="004F64D3"/>
    <w:rsid w:val="0050294B"/>
    <w:rsid w:val="00506FFD"/>
    <w:rsid w:val="00511044"/>
    <w:rsid w:val="0051137B"/>
    <w:rsid w:val="00511FFF"/>
    <w:rsid w:val="00512784"/>
    <w:rsid w:val="00513480"/>
    <w:rsid w:val="00517900"/>
    <w:rsid w:val="00517D8E"/>
    <w:rsid w:val="00520A12"/>
    <w:rsid w:val="00520FCE"/>
    <w:rsid w:val="00522491"/>
    <w:rsid w:val="00522CC6"/>
    <w:rsid w:val="00523479"/>
    <w:rsid w:val="00523611"/>
    <w:rsid w:val="00523C88"/>
    <w:rsid w:val="00525EFB"/>
    <w:rsid w:val="00527494"/>
    <w:rsid w:val="00527B24"/>
    <w:rsid w:val="00531292"/>
    <w:rsid w:val="00531C19"/>
    <w:rsid w:val="005431E5"/>
    <w:rsid w:val="005456CC"/>
    <w:rsid w:val="00545EFC"/>
    <w:rsid w:val="005508F0"/>
    <w:rsid w:val="00553866"/>
    <w:rsid w:val="00553A04"/>
    <w:rsid w:val="00555BDF"/>
    <w:rsid w:val="00557BB3"/>
    <w:rsid w:val="00560F64"/>
    <w:rsid w:val="005674C9"/>
    <w:rsid w:val="00567978"/>
    <w:rsid w:val="0057173B"/>
    <w:rsid w:val="00575899"/>
    <w:rsid w:val="005762BE"/>
    <w:rsid w:val="005773D4"/>
    <w:rsid w:val="00577674"/>
    <w:rsid w:val="005824E7"/>
    <w:rsid w:val="00582C67"/>
    <w:rsid w:val="00583CE7"/>
    <w:rsid w:val="00586D21"/>
    <w:rsid w:val="0058745E"/>
    <w:rsid w:val="00587CD2"/>
    <w:rsid w:val="005924D4"/>
    <w:rsid w:val="00593F12"/>
    <w:rsid w:val="00593FE8"/>
    <w:rsid w:val="00594DC7"/>
    <w:rsid w:val="00595635"/>
    <w:rsid w:val="00596E42"/>
    <w:rsid w:val="005978F6"/>
    <w:rsid w:val="005A114E"/>
    <w:rsid w:val="005A224A"/>
    <w:rsid w:val="005A3D74"/>
    <w:rsid w:val="005B05EF"/>
    <w:rsid w:val="005B1069"/>
    <w:rsid w:val="005B1360"/>
    <w:rsid w:val="005B4B77"/>
    <w:rsid w:val="005B5AFD"/>
    <w:rsid w:val="005C430F"/>
    <w:rsid w:val="005C4553"/>
    <w:rsid w:val="005C78C0"/>
    <w:rsid w:val="005D3E76"/>
    <w:rsid w:val="005D58D0"/>
    <w:rsid w:val="005D6C7A"/>
    <w:rsid w:val="005D7C80"/>
    <w:rsid w:val="005E0B85"/>
    <w:rsid w:val="005E3DA9"/>
    <w:rsid w:val="005E4CB7"/>
    <w:rsid w:val="005E55CC"/>
    <w:rsid w:val="005F4BEB"/>
    <w:rsid w:val="005F5B68"/>
    <w:rsid w:val="006000D1"/>
    <w:rsid w:val="006003CE"/>
    <w:rsid w:val="00600480"/>
    <w:rsid w:val="00600A02"/>
    <w:rsid w:val="006028B5"/>
    <w:rsid w:val="006031CD"/>
    <w:rsid w:val="00615FE5"/>
    <w:rsid w:val="00616513"/>
    <w:rsid w:val="00620066"/>
    <w:rsid w:val="0062007C"/>
    <w:rsid w:val="006231AE"/>
    <w:rsid w:val="00623ED3"/>
    <w:rsid w:val="006254F6"/>
    <w:rsid w:val="00625700"/>
    <w:rsid w:val="00626A13"/>
    <w:rsid w:val="00630814"/>
    <w:rsid w:val="00630D4D"/>
    <w:rsid w:val="00634204"/>
    <w:rsid w:val="00640AD4"/>
    <w:rsid w:val="00641948"/>
    <w:rsid w:val="006459A4"/>
    <w:rsid w:val="00646C13"/>
    <w:rsid w:val="0064739F"/>
    <w:rsid w:val="00650965"/>
    <w:rsid w:val="00651679"/>
    <w:rsid w:val="00651C02"/>
    <w:rsid w:val="006532A2"/>
    <w:rsid w:val="00653660"/>
    <w:rsid w:val="006602D1"/>
    <w:rsid w:val="006636BD"/>
    <w:rsid w:val="0066632E"/>
    <w:rsid w:val="006669B6"/>
    <w:rsid w:val="006703E5"/>
    <w:rsid w:val="006703EE"/>
    <w:rsid w:val="0067348D"/>
    <w:rsid w:val="00673E45"/>
    <w:rsid w:val="006746CA"/>
    <w:rsid w:val="00674F26"/>
    <w:rsid w:val="00675794"/>
    <w:rsid w:val="00675A82"/>
    <w:rsid w:val="00675C5E"/>
    <w:rsid w:val="00676C6E"/>
    <w:rsid w:val="006816A3"/>
    <w:rsid w:val="00683FA6"/>
    <w:rsid w:val="00694060"/>
    <w:rsid w:val="0069552D"/>
    <w:rsid w:val="006A0F2F"/>
    <w:rsid w:val="006A5A0F"/>
    <w:rsid w:val="006B0E86"/>
    <w:rsid w:val="006B1F0D"/>
    <w:rsid w:val="006B648C"/>
    <w:rsid w:val="006B6CBA"/>
    <w:rsid w:val="006C0283"/>
    <w:rsid w:val="006C06B9"/>
    <w:rsid w:val="006C4472"/>
    <w:rsid w:val="006C4E4B"/>
    <w:rsid w:val="006C7EB0"/>
    <w:rsid w:val="006D03FF"/>
    <w:rsid w:val="006D1AF9"/>
    <w:rsid w:val="006D648B"/>
    <w:rsid w:val="006E2778"/>
    <w:rsid w:val="006E286C"/>
    <w:rsid w:val="006E3A74"/>
    <w:rsid w:val="006E5627"/>
    <w:rsid w:val="006F18EB"/>
    <w:rsid w:val="006F22D5"/>
    <w:rsid w:val="006F4549"/>
    <w:rsid w:val="006F5AD0"/>
    <w:rsid w:val="006F5DEA"/>
    <w:rsid w:val="006F637C"/>
    <w:rsid w:val="006F76FE"/>
    <w:rsid w:val="00700B1A"/>
    <w:rsid w:val="007011BB"/>
    <w:rsid w:val="00702D1A"/>
    <w:rsid w:val="0070488A"/>
    <w:rsid w:val="00705185"/>
    <w:rsid w:val="00710284"/>
    <w:rsid w:val="007102E0"/>
    <w:rsid w:val="00712BC2"/>
    <w:rsid w:val="0071383F"/>
    <w:rsid w:val="00714192"/>
    <w:rsid w:val="00716F1F"/>
    <w:rsid w:val="00721B88"/>
    <w:rsid w:val="007227BE"/>
    <w:rsid w:val="00723908"/>
    <w:rsid w:val="0072505D"/>
    <w:rsid w:val="00730D1E"/>
    <w:rsid w:val="0073340A"/>
    <w:rsid w:val="00734239"/>
    <w:rsid w:val="00734696"/>
    <w:rsid w:val="00734ECC"/>
    <w:rsid w:val="007407E1"/>
    <w:rsid w:val="00740EFF"/>
    <w:rsid w:val="00746AD1"/>
    <w:rsid w:val="00746B48"/>
    <w:rsid w:val="00747426"/>
    <w:rsid w:val="00751036"/>
    <w:rsid w:val="00751782"/>
    <w:rsid w:val="0075184F"/>
    <w:rsid w:val="007525A3"/>
    <w:rsid w:val="0075320B"/>
    <w:rsid w:val="00753651"/>
    <w:rsid w:val="00754AEB"/>
    <w:rsid w:val="00757504"/>
    <w:rsid w:val="0076104C"/>
    <w:rsid w:val="0076202D"/>
    <w:rsid w:val="00763156"/>
    <w:rsid w:val="00763462"/>
    <w:rsid w:val="007657AE"/>
    <w:rsid w:val="00767DCF"/>
    <w:rsid w:val="00770BCE"/>
    <w:rsid w:val="00773B4A"/>
    <w:rsid w:val="007745F3"/>
    <w:rsid w:val="00774A83"/>
    <w:rsid w:val="007751E6"/>
    <w:rsid w:val="007760F0"/>
    <w:rsid w:val="0077696F"/>
    <w:rsid w:val="0078145C"/>
    <w:rsid w:val="00781851"/>
    <w:rsid w:val="0078319A"/>
    <w:rsid w:val="0078365B"/>
    <w:rsid w:val="00791BE8"/>
    <w:rsid w:val="00792C5C"/>
    <w:rsid w:val="00795300"/>
    <w:rsid w:val="00796A92"/>
    <w:rsid w:val="00797257"/>
    <w:rsid w:val="007A0C0A"/>
    <w:rsid w:val="007A0C9E"/>
    <w:rsid w:val="007A471D"/>
    <w:rsid w:val="007A59F8"/>
    <w:rsid w:val="007A6D55"/>
    <w:rsid w:val="007B09CC"/>
    <w:rsid w:val="007B10FE"/>
    <w:rsid w:val="007B316B"/>
    <w:rsid w:val="007B3A0E"/>
    <w:rsid w:val="007C4E57"/>
    <w:rsid w:val="007D0431"/>
    <w:rsid w:val="007D0EAE"/>
    <w:rsid w:val="007D1EA1"/>
    <w:rsid w:val="007D7701"/>
    <w:rsid w:val="007E219C"/>
    <w:rsid w:val="007E2255"/>
    <w:rsid w:val="007E3AC5"/>
    <w:rsid w:val="007E4AA6"/>
    <w:rsid w:val="007F1B83"/>
    <w:rsid w:val="007F2003"/>
    <w:rsid w:val="007F2489"/>
    <w:rsid w:val="007F2A37"/>
    <w:rsid w:val="007F6036"/>
    <w:rsid w:val="007F7685"/>
    <w:rsid w:val="007F77D2"/>
    <w:rsid w:val="007F791A"/>
    <w:rsid w:val="008054DC"/>
    <w:rsid w:val="00810A5B"/>
    <w:rsid w:val="00822552"/>
    <w:rsid w:val="00830C01"/>
    <w:rsid w:val="00831F1E"/>
    <w:rsid w:val="00833283"/>
    <w:rsid w:val="008334EA"/>
    <w:rsid w:val="008348D9"/>
    <w:rsid w:val="00841148"/>
    <w:rsid w:val="0084203E"/>
    <w:rsid w:val="00842C7D"/>
    <w:rsid w:val="00844210"/>
    <w:rsid w:val="00844C94"/>
    <w:rsid w:val="008450C9"/>
    <w:rsid w:val="00851779"/>
    <w:rsid w:val="00852B71"/>
    <w:rsid w:val="00853632"/>
    <w:rsid w:val="008561DF"/>
    <w:rsid w:val="008613F8"/>
    <w:rsid w:val="00862664"/>
    <w:rsid w:val="00866E8D"/>
    <w:rsid w:val="0087221D"/>
    <w:rsid w:val="008763EF"/>
    <w:rsid w:val="00877121"/>
    <w:rsid w:val="0088215E"/>
    <w:rsid w:val="008849CE"/>
    <w:rsid w:val="008850FC"/>
    <w:rsid w:val="00885DFA"/>
    <w:rsid w:val="00890600"/>
    <w:rsid w:val="00892A0C"/>
    <w:rsid w:val="008964FE"/>
    <w:rsid w:val="00896768"/>
    <w:rsid w:val="00896A1E"/>
    <w:rsid w:val="008975EA"/>
    <w:rsid w:val="008A61AE"/>
    <w:rsid w:val="008B4044"/>
    <w:rsid w:val="008B44C8"/>
    <w:rsid w:val="008C1ECA"/>
    <w:rsid w:val="008C3C8D"/>
    <w:rsid w:val="008C402B"/>
    <w:rsid w:val="008C7DF4"/>
    <w:rsid w:val="008D0E87"/>
    <w:rsid w:val="008D2137"/>
    <w:rsid w:val="008D44E3"/>
    <w:rsid w:val="008D5F29"/>
    <w:rsid w:val="008D636D"/>
    <w:rsid w:val="008D64EB"/>
    <w:rsid w:val="008D6639"/>
    <w:rsid w:val="008D7243"/>
    <w:rsid w:val="008E342E"/>
    <w:rsid w:val="008E4D2B"/>
    <w:rsid w:val="008E72D2"/>
    <w:rsid w:val="008F112A"/>
    <w:rsid w:val="008F408A"/>
    <w:rsid w:val="008F5271"/>
    <w:rsid w:val="008F5BD3"/>
    <w:rsid w:val="008F6114"/>
    <w:rsid w:val="008F7A38"/>
    <w:rsid w:val="008F7E5E"/>
    <w:rsid w:val="0090189F"/>
    <w:rsid w:val="00903A8D"/>
    <w:rsid w:val="00903DAB"/>
    <w:rsid w:val="00905C63"/>
    <w:rsid w:val="00906AB3"/>
    <w:rsid w:val="00914AD8"/>
    <w:rsid w:val="0092355D"/>
    <w:rsid w:val="00930FB0"/>
    <w:rsid w:val="00930FC6"/>
    <w:rsid w:val="00931C92"/>
    <w:rsid w:val="00936DA8"/>
    <w:rsid w:val="0094067E"/>
    <w:rsid w:val="00950EDD"/>
    <w:rsid w:val="00960811"/>
    <w:rsid w:val="00960D55"/>
    <w:rsid w:val="0096237B"/>
    <w:rsid w:val="00963C6D"/>
    <w:rsid w:val="00966B83"/>
    <w:rsid w:val="00966FEB"/>
    <w:rsid w:val="00967595"/>
    <w:rsid w:val="00967A5F"/>
    <w:rsid w:val="00967D32"/>
    <w:rsid w:val="00967FD6"/>
    <w:rsid w:val="00970C20"/>
    <w:rsid w:val="009727D0"/>
    <w:rsid w:val="00976FAD"/>
    <w:rsid w:val="009771B0"/>
    <w:rsid w:val="00977DAE"/>
    <w:rsid w:val="009812B0"/>
    <w:rsid w:val="0098157B"/>
    <w:rsid w:val="00981980"/>
    <w:rsid w:val="0098245B"/>
    <w:rsid w:val="00986226"/>
    <w:rsid w:val="00987F44"/>
    <w:rsid w:val="00993966"/>
    <w:rsid w:val="009956F3"/>
    <w:rsid w:val="00996539"/>
    <w:rsid w:val="0099752C"/>
    <w:rsid w:val="009A00EC"/>
    <w:rsid w:val="009A0677"/>
    <w:rsid w:val="009A4FA5"/>
    <w:rsid w:val="009A711C"/>
    <w:rsid w:val="009A7B5B"/>
    <w:rsid w:val="009B2187"/>
    <w:rsid w:val="009B4438"/>
    <w:rsid w:val="009B6A60"/>
    <w:rsid w:val="009B7155"/>
    <w:rsid w:val="009C55FC"/>
    <w:rsid w:val="009C7147"/>
    <w:rsid w:val="009C7CE4"/>
    <w:rsid w:val="009D1E5A"/>
    <w:rsid w:val="009D3B36"/>
    <w:rsid w:val="009D56DC"/>
    <w:rsid w:val="009D57E6"/>
    <w:rsid w:val="009D5870"/>
    <w:rsid w:val="009E4B4F"/>
    <w:rsid w:val="009F1BC9"/>
    <w:rsid w:val="009F1C03"/>
    <w:rsid w:val="009F22E0"/>
    <w:rsid w:val="009F44DF"/>
    <w:rsid w:val="009F76EC"/>
    <w:rsid w:val="009F7848"/>
    <w:rsid w:val="00A00E8A"/>
    <w:rsid w:val="00A011E6"/>
    <w:rsid w:val="00A04C7A"/>
    <w:rsid w:val="00A06957"/>
    <w:rsid w:val="00A11333"/>
    <w:rsid w:val="00A1313E"/>
    <w:rsid w:val="00A13D60"/>
    <w:rsid w:val="00A13F19"/>
    <w:rsid w:val="00A16A96"/>
    <w:rsid w:val="00A209FD"/>
    <w:rsid w:val="00A23B72"/>
    <w:rsid w:val="00A23BD8"/>
    <w:rsid w:val="00A27231"/>
    <w:rsid w:val="00A279F2"/>
    <w:rsid w:val="00A31A7B"/>
    <w:rsid w:val="00A32F42"/>
    <w:rsid w:val="00A34FFA"/>
    <w:rsid w:val="00A40155"/>
    <w:rsid w:val="00A4055C"/>
    <w:rsid w:val="00A41761"/>
    <w:rsid w:val="00A50771"/>
    <w:rsid w:val="00A52602"/>
    <w:rsid w:val="00A55384"/>
    <w:rsid w:val="00A607A2"/>
    <w:rsid w:val="00A60916"/>
    <w:rsid w:val="00A60CB9"/>
    <w:rsid w:val="00A61117"/>
    <w:rsid w:val="00A66AEA"/>
    <w:rsid w:val="00A6775D"/>
    <w:rsid w:val="00A70DE3"/>
    <w:rsid w:val="00A71748"/>
    <w:rsid w:val="00A73E81"/>
    <w:rsid w:val="00A74FED"/>
    <w:rsid w:val="00A75345"/>
    <w:rsid w:val="00A77A68"/>
    <w:rsid w:val="00A80AE4"/>
    <w:rsid w:val="00A8148C"/>
    <w:rsid w:val="00A81979"/>
    <w:rsid w:val="00A86355"/>
    <w:rsid w:val="00A8778F"/>
    <w:rsid w:val="00A9063D"/>
    <w:rsid w:val="00A92783"/>
    <w:rsid w:val="00A92786"/>
    <w:rsid w:val="00A92840"/>
    <w:rsid w:val="00A936D5"/>
    <w:rsid w:val="00A9639D"/>
    <w:rsid w:val="00A976F5"/>
    <w:rsid w:val="00A979AB"/>
    <w:rsid w:val="00A97B6D"/>
    <w:rsid w:val="00AA0E03"/>
    <w:rsid w:val="00AA411E"/>
    <w:rsid w:val="00AA419E"/>
    <w:rsid w:val="00AA63C2"/>
    <w:rsid w:val="00AA7C8C"/>
    <w:rsid w:val="00AB1239"/>
    <w:rsid w:val="00AB1422"/>
    <w:rsid w:val="00AB2EDD"/>
    <w:rsid w:val="00AB35B5"/>
    <w:rsid w:val="00AB3B5C"/>
    <w:rsid w:val="00AB516D"/>
    <w:rsid w:val="00AB595B"/>
    <w:rsid w:val="00AC13F3"/>
    <w:rsid w:val="00AC2AF5"/>
    <w:rsid w:val="00AC35E5"/>
    <w:rsid w:val="00AC77A2"/>
    <w:rsid w:val="00AD14DA"/>
    <w:rsid w:val="00AD4111"/>
    <w:rsid w:val="00AD5CE9"/>
    <w:rsid w:val="00AD6861"/>
    <w:rsid w:val="00AE00DA"/>
    <w:rsid w:val="00AE0BC0"/>
    <w:rsid w:val="00AE59B2"/>
    <w:rsid w:val="00AE5A53"/>
    <w:rsid w:val="00AF4A17"/>
    <w:rsid w:val="00AF5EFF"/>
    <w:rsid w:val="00AF6C50"/>
    <w:rsid w:val="00AF7891"/>
    <w:rsid w:val="00B00B2A"/>
    <w:rsid w:val="00B03CDB"/>
    <w:rsid w:val="00B07040"/>
    <w:rsid w:val="00B12F3F"/>
    <w:rsid w:val="00B13910"/>
    <w:rsid w:val="00B13F66"/>
    <w:rsid w:val="00B15DD6"/>
    <w:rsid w:val="00B20D78"/>
    <w:rsid w:val="00B20DF1"/>
    <w:rsid w:val="00B25001"/>
    <w:rsid w:val="00B32A08"/>
    <w:rsid w:val="00B35C12"/>
    <w:rsid w:val="00B379CF"/>
    <w:rsid w:val="00B435FE"/>
    <w:rsid w:val="00B43B99"/>
    <w:rsid w:val="00B4404D"/>
    <w:rsid w:val="00B5301C"/>
    <w:rsid w:val="00B535BA"/>
    <w:rsid w:val="00B5397B"/>
    <w:rsid w:val="00B5583C"/>
    <w:rsid w:val="00B6422D"/>
    <w:rsid w:val="00B6633E"/>
    <w:rsid w:val="00B66C55"/>
    <w:rsid w:val="00B67641"/>
    <w:rsid w:val="00B71EC2"/>
    <w:rsid w:val="00B72BD9"/>
    <w:rsid w:val="00B828C2"/>
    <w:rsid w:val="00B83B66"/>
    <w:rsid w:val="00B852D9"/>
    <w:rsid w:val="00B86422"/>
    <w:rsid w:val="00B874B8"/>
    <w:rsid w:val="00B87F3D"/>
    <w:rsid w:val="00B93568"/>
    <w:rsid w:val="00B94566"/>
    <w:rsid w:val="00BA4D02"/>
    <w:rsid w:val="00BA604F"/>
    <w:rsid w:val="00BB0011"/>
    <w:rsid w:val="00BB46D0"/>
    <w:rsid w:val="00BC07B9"/>
    <w:rsid w:val="00BC2282"/>
    <w:rsid w:val="00BC2C39"/>
    <w:rsid w:val="00BC36CE"/>
    <w:rsid w:val="00BC3E34"/>
    <w:rsid w:val="00BC7A01"/>
    <w:rsid w:val="00BD1B2F"/>
    <w:rsid w:val="00BD2D20"/>
    <w:rsid w:val="00BD3C17"/>
    <w:rsid w:val="00BE7E23"/>
    <w:rsid w:val="00BF187B"/>
    <w:rsid w:val="00BF6207"/>
    <w:rsid w:val="00BF7A64"/>
    <w:rsid w:val="00C050D9"/>
    <w:rsid w:val="00C07E5E"/>
    <w:rsid w:val="00C15C5E"/>
    <w:rsid w:val="00C160E7"/>
    <w:rsid w:val="00C21367"/>
    <w:rsid w:val="00C21630"/>
    <w:rsid w:val="00C21BCD"/>
    <w:rsid w:val="00C223E5"/>
    <w:rsid w:val="00C33401"/>
    <w:rsid w:val="00C41965"/>
    <w:rsid w:val="00C42737"/>
    <w:rsid w:val="00C42C2B"/>
    <w:rsid w:val="00C4444F"/>
    <w:rsid w:val="00C449C3"/>
    <w:rsid w:val="00C4562F"/>
    <w:rsid w:val="00C458CE"/>
    <w:rsid w:val="00C50934"/>
    <w:rsid w:val="00C50D61"/>
    <w:rsid w:val="00C521E3"/>
    <w:rsid w:val="00C54FE0"/>
    <w:rsid w:val="00C60A5E"/>
    <w:rsid w:val="00C61264"/>
    <w:rsid w:val="00C6213E"/>
    <w:rsid w:val="00C63427"/>
    <w:rsid w:val="00C666FB"/>
    <w:rsid w:val="00C72093"/>
    <w:rsid w:val="00C72380"/>
    <w:rsid w:val="00C753CF"/>
    <w:rsid w:val="00C7694E"/>
    <w:rsid w:val="00C7737A"/>
    <w:rsid w:val="00C77F0F"/>
    <w:rsid w:val="00C81BAC"/>
    <w:rsid w:val="00C82C68"/>
    <w:rsid w:val="00C84BCE"/>
    <w:rsid w:val="00C87276"/>
    <w:rsid w:val="00C87359"/>
    <w:rsid w:val="00C87B87"/>
    <w:rsid w:val="00C93612"/>
    <w:rsid w:val="00C96597"/>
    <w:rsid w:val="00CA1291"/>
    <w:rsid w:val="00CA2258"/>
    <w:rsid w:val="00CA2A76"/>
    <w:rsid w:val="00CA3AF1"/>
    <w:rsid w:val="00CA4197"/>
    <w:rsid w:val="00CA42E1"/>
    <w:rsid w:val="00CA5EDE"/>
    <w:rsid w:val="00CB0907"/>
    <w:rsid w:val="00CB17D1"/>
    <w:rsid w:val="00CB31A1"/>
    <w:rsid w:val="00CC2420"/>
    <w:rsid w:val="00CC31D4"/>
    <w:rsid w:val="00CC40F1"/>
    <w:rsid w:val="00CC502D"/>
    <w:rsid w:val="00CD1EAC"/>
    <w:rsid w:val="00CD3D70"/>
    <w:rsid w:val="00CD412B"/>
    <w:rsid w:val="00CD52A4"/>
    <w:rsid w:val="00CD637B"/>
    <w:rsid w:val="00CD6E5F"/>
    <w:rsid w:val="00CE3D6D"/>
    <w:rsid w:val="00CE43FD"/>
    <w:rsid w:val="00CE4FB7"/>
    <w:rsid w:val="00CE5C1E"/>
    <w:rsid w:val="00CE5F38"/>
    <w:rsid w:val="00CF0F9E"/>
    <w:rsid w:val="00CF1639"/>
    <w:rsid w:val="00CF3D76"/>
    <w:rsid w:val="00CF50A3"/>
    <w:rsid w:val="00CF54B8"/>
    <w:rsid w:val="00D00376"/>
    <w:rsid w:val="00D014DA"/>
    <w:rsid w:val="00D015B6"/>
    <w:rsid w:val="00D0313C"/>
    <w:rsid w:val="00D07DFA"/>
    <w:rsid w:val="00D16150"/>
    <w:rsid w:val="00D21354"/>
    <w:rsid w:val="00D254B7"/>
    <w:rsid w:val="00D265D5"/>
    <w:rsid w:val="00D26766"/>
    <w:rsid w:val="00D30008"/>
    <w:rsid w:val="00D30144"/>
    <w:rsid w:val="00D35A30"/>
    <w:rsid w:val="00D35EDD"/>
    <w:rsid w:val="00D413B1"/>
    <w:rsid w:val="00D42511"/>
    <w:rsid w:val="00D436BC"/>
    <w:rsid w:val="00D44879"/>
    <w:rsid w:val="00D45FEC"/>
    <w:rsid w:val="00D50C33"/>
    <w:rsid w:val="00D54CC6"/>
    <w:rsid w:val="00D55EA5"/>
    <w:rsid w:val="00D566B8"/>
    <w:rsid w:val="00D5709B"/>
    <w:rsid w:val="00D57640"/>
    <w:rsid w:val="00D600CE"/>
    <w:rsid w:val="00D62C2B"/>
    <w:rsid w:val="00D66FA8"/>
    <w:rsid w:val="00D6770F"/>
    <w:rsid w:val="00D710DA"/>
    <w:rsid w:val="00D71A53"/>
    <w:rsid w:val="00D71C4D"/>
    <w:rsid w:val="00D72E7B"/>
    <w:rsid w:val="00D7307D"/>
    <w:rsid w:val="00D76FD4"/>
    <w:rsid w:val="00D8066B"/>
    <w:rsid w:val="00D80BA7"/>
    <w:rsid w:val="00D84340"/>
    <w:rsid w:val="00D84C5E"/>
    <w:rsid w:val="00D90B73"/>
    <w:rsid w:val="00D91959"/>
    <w:rsid w:val="00DA1210"/>
    <w:rsid w:val="00DA183B"/>
    <w:rsid w:val="00DA2BCA"/>
    <w:rsid w:val="00DA2E7C"/>
    <w:rsid w:val="00DA5317"/>
    <w:rsid w:val="00DA7F07"/>
    <w:rsid w:val="00DB01D8"/>
    <w:rsid w:val="00DB0CA7"/>
    <w:rsid w:val="00DB19F4"/>
    <w:rsid w:val="00DB225E"/>
    <w:rsid w:val="00DB42F3"/>
    <w:rsid w:val="00DB46A0"/>
    <w:rsid w:val="00DB5CD3"/>
    <w:rsid w:val="00DC6039"/>
    <w:rsid w:val="00DD4DF8"/>
    <w:rsid w:val="00DD5F19"/>
    <w:rsid w:val="00DD6C5D"/>
    <w:rsid w:val="00DE046E"/>
    <w:rsid w:val="00DE0A2C"/>
    <w:rsid w:val="00DE183D"/>
    <w:rsid w:val="00DE1ACF"/>
    <w:rsid w:val="00DE2294"/>
    <w:rsid w:val="00DE3FEF"/>
    <w:rsid w:val="00DE52C0"/>
    <w:rsid w:val="00DE52E5"/>
    <w:rsid w:val="00DE57DE"/>
    <w:rsid w:val="00DE6AD1"/>
    <w:rsid w:val="00DE75E4"/>
    <w:rsid w:val="00DF1604"/>
    <w:rsid w:val="00DF2883"/>
    <w:rsid w:val="00DF3511"/>
    <w:rsid w:val="00E00782"/>
    <w:rsid w:val="00E0162C"/>
    <w:rsid w:val="00E03556"/>
    <w:rsid w:val="00E03B00"/>
    <w:rsid w:val="00E12055"/>
    <w:rsid w:val="00E122D5"/>
    <w:rsid w:val="00E12710"/>
    <w:rsid w:val="00E16BB8"/>
    <w:rsid w:val="00E220F4"/>
    <w:rsid w:val="00E26B87"/>
    <w:rsid w:val="00E3016B"/>
    <w:rsid w:val="00E318DA"/>
    <w:rsid w:val="00E31926"/>
    <w:rsid w:val="00E346A4"/>
    <w:rsid w:val="00E42E1A"/>
    <w:rsid w:val="00E443A5"/>
    <w:rsid w:val="00E44AE3"/>
    <w:rsid w:val="00E44F24"/>
    <w:rsid w:val="00E53BA4"/>
    <w:rsid w:val="00E553B6"/>
    <w:rsid w:val="00E56408"/>
    <w:rsid w:val="00E613CA"/>
    <w:rsid w:val="00E61EE1"/>
    <w:rsid w:val="00E64AD9"/>
    <w:rsid w:val="00E66952"/>
    <w:rsid w:val="00E71548"/>
    <w:rsid w:val="00E764E8"/>
    <w:rsid w:val="00E77EF4"/>
    <w:rsid w:val="00E8057C"/>
    <w:rsid w:val="00E805BD"/>
    <w:rsid w:val="00E808FD"/>
    <w:rsid w:val="00E81F72"/>
    <w:rsid w:val="00E842CE"/>
    <w:rsid w:val="00E842E7"/>
    <w:rsid w:val="00E84B5F"/>
    <w:rsid w:val="00E9367C"/>
    <w:rsid w:val="00E93AB2"/>
    <w:rsid w:val="00E965E2"/>
    <w:rsid w:val="00EA149F"/>
    <w:rsid w:val="00EA2BC7"/>
    <w:rsid w:val="00EA3F5B"/>
    <w:rsid w:val="00EB363E"/>
    <w:rsid w:val="00EB604A"/>
    <w:rsid w:val="00EB7195"/>
    <w:rsid w:val="00EC03D1"/>
    <w:rsid w:val="00EC0C0F"/>
    <w:rsid w:val="00EC0DAC"/>
    <w:rsid w:val="00EC51C3"/>
    <w:rsid w:val="00EC615C"/>
    <w:rsid w:val="00EC7437"/>
    <w:rsid w:val="00EC74D8"/>
    <w:rsid w:val="00EC7712"/>
    <w:rsid w:val="00ED402E"/>
    <w:rsid w:val="00ED40E1"/>
    <w:rsid w:val="00ED5A6D"/>
    <w:rsid w:val="00ED60A3"/>
    <w:rsid w:val="00ED69A2"/>
    <w:rsid w:val="00EE3B84"/>
    <w:rsid w:val="00EE5C26"/>
    <w:rsid w:val="00EE79C6"/>
    <w:rsid w:val="00EF057B"/>
    <w:rsid w:val="00EF31B3"/>
    <w:rsid w:val="00EF4E05"/>
    <w:rsid w:val="00EF51B8"/>
    <w:rsid w:val="00F01F52"/>
    <w:rsid w:val="00F04463"/>
    <w:rsid w:val="00F04D42"/>
    <w:rsid w:val="00F054FA"/>
    <w:rsid w:val="00F05ACA"/>
    <w:rsid w:val="00F066A7"/>
    <w:rsid w:val="00F102A0"/>
    <w:rsid w:val="00F11AC3"/>
    <w:rsid w:val="00F12766"/>
    <w:rsid w:val="00F15BB3"/>
    <w:rsid w:val="00F23049"/>
    <w:rsid w:val="00F2406C"/>
    <w:rsid w:val="00F27CF8"/>
    <w:rsid w:val="00F30615"/>
    <w:rsid w:val="00F30C61"/>
    <w:rsid w:val="00F352F6"/>
    <w:rsid w:val="00F36633"/>
    <w:rsid w:val="00F36BBF"/>
    <w:rsid w:val="00F412B1"/>
    <w:rsid w:val="00F41FCA"/>
    <w:rsid w:val="00F426CD"/>
    <w:rsid w:val="00F42D8D"/>
    <w:rsid w:val="00F446B0"/>
    <w:rsid w:val="00F463DA"/>
    <w:rsid w:val="00F4655C"/>
    <w:rsid w:val="00F5174E"/>
    <w:rsid w:val="00F51FD0"/>
    <w:rsid w:val="00F5457C"/>
    <w:rsid w:val="00F5571D"/>
    <w:rsid w:val="00F57EF9"/>
    <w:rsid w:val="00F603EE"/>
    <w:rsid w:val="00F6168B"/>
    <w:rsid w:val="00F61C17"/>
    <w:rsid w:val="00F62643"/>
    <w:rsid w:val="00F62913"/>
    <w:rsid w:val="00F65CFA"/>
    <w:rsid w:val="00F67156"/>
    <w:rsid w:val="00F705D3"/>
    <w:rsid w:val="00F744FD"/>
    <w:rsid w:val="00F7546A"/>
    <w:rsid w:val="00F76B40"/>
    <w:rsid w:val="00F76D93"/>
    <w:rsid w:val="00F81276"/>
    <w:rsid w:val="00F84686"/>
    <w:rsid w:val="00F8678B"/>
    <w:rsid w:val="00F86884"/>
    <w:rsid w:val="00F90117"/>
    <w:rsid w:val="00F90920"/>
    <w:rsid w:val="00F9458A"/>
    <w:rsid w:val="00F94AE4"/>
    <w:rsid w:val="00F97322"/>
    <w:rsid w:val="00F97F1D"/>
    <w:rsid w:val="00FA2935"/>
    <w:rsid w:val="00FB033D"/>
    <w:rsid w:val="00FB056B"/>
    <w:rsid w:val="00FB3AC0"/>
    <w:rsid w:val="00FB4B3B"/>
    <w:rsid w:val="00FC06BD"/>
    <w:rsid w:val="00FC35F1"/>
    <w:rsid w:val="00FC6F52"/>
    <w:rsid w:val="00FD13EA"/>
    <w:rsid w:val="00FD1DC2"/>
    <w:rsid w:val="00FD2841"/>
    <w:rsid w:val="00FD3180"/>
    <w:rsid w:val="00FD7162"/>
    <w:rsid w:val="00FE2B26"/>
    <w:rsid w:val="00FE370C"/>
    <w:rsid w:val="00FF12EC"/>
    <w:rsid w:val="00FF3DFD"/>
    <w:rsid w:val="00FF439A"/>
    <w:rsid w:val="00FF49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41C7B11-4C35-4F5C-ABC0-E0A7B5B0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C9E"/>
    <w:pPr>
      <w:spacing w:after="0" w:line="480" w:lineRule="auto"/>
      <w:jc w:val="both"/>
    </w:pPr>
    <w:rPr>
      <w:rFonts w:ascii="Times New Roman" w:eastAsiaTheme="minorHAnsi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A607A2"/>
    <w:pPr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EB0"/>
    <w:rPr>
      <w:color w:val="0563C1" w:themeColor="hyperlink"/>
      <w:u w:val="single"/>
    </w:rPr>
  </w:style>
  <w:style w:type="paragraph" w:customStyle="1" w:styleId="a">
    <w:name w:val="바탕글"/>
    <w:basedOn w:val="Normal"/>
    <w:rsid w:val="007F2489"/>
    <w:pPr>
      <w:snapToGrid w:val="0"/>
      <w:spacing w:line="384" w:lineRule="auto"/>
    </w:pPr>
    <w:rPr>
      <w:rFonts w:ascii="한양신명조" w:eastAsia="한양신명조" w:hAnsi="한양신명조" w:cs="Gulim"/>
      <w:color w:val="000000"/>
      <w:sz w:val="20"/>
      <w:szCs w:val="20"/>
    </w:rPr>
  </w:style>
  <w:style w:type="paragraph" w:customStyle="1" w:styleId="MS">
    <w:name w:val="MS바탕글"/>
    <w:basedOn w:val="Normal"/>
    <w:rsid w:val="007F2489"/>
    <w:pPr>
      <w:snapToGrid w:val="0"/>
      <w:spacing w:line="384" w:lineRule="auto"/>
    </w:pPr>
    <w:rPr>
      <w:rFonts w:ascii="Malgun Gothic" w:eastAsia="Malgun Gothic" w:hAnsi="Malgun Gothic" w:cs="Gulim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7F248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3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3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2ED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011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11E6"/>
  </w:style>
  <w:style w:type="paragraph" w:styleId="Footer">
    <w:name w:val="footer"/>
    <w:basedOn w:val="Normal"/>
    <w:link w:val="FooterChar"/>
    <w:uiPriority w:val="99"/>
    <w:unhideWhenUsed/>
    <w:rsid w:val="00A011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11E6"/>
  </w:style>
  <w:style w:type="paragraph" w:customStyle="1" w:styleId="xl65">
    <w:name w:val="xl65"/>
    <w:basedOn w:val="Normal"/>
    <w:rsid w:val="00F4655C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Gulim" w:eastAsia="Gulim" w:hAnsi="Gulim" w:cs="Gulim"/>
      <w:color w:val="000000"/>
    </w:rPr>
  </w:style>
  <w:style w:type="paragraph" w:customStyle="1" w:styleId="MsDefault">
    <w:name w:val="Ms Default"/>
    <w:basedOn w:val="Normal"/>
    <w:rsid w:val="00E808FD"/>
    <w:pPr>
      <w:widowControl w:val="0"/>
      <w:shd w:val="clear" w:color="auto" w:fill="FFFFFF"/>
      <w:autoSpaceDE w:val="0"/>
      <w:autoSpaceDN w:val="0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customStyle="1" w:styleId="xl69">
    <w:name w:val="xl69"/>
    <w:basedOn w:val="Normal"/>
    <w:rsid w:val="00E808FD"/>
    <w:pPr>
      <w:widowControl w:val="0"/>
      <w:shd w:val="clear" w:color="auto" w:fill="FFFFFF"/>
      <w:wordWrap w:val="0"/>
      <w:autoSpaceDE w:val="0"/>
      <w:autoSpaceDN w:val="0"/>
      <w:spacing w:line="384" w:lineRule="auto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8C402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57E53"/>
    <w:pPr>
      <w:widowControl w:val="0"/>
      <w:wordWrap w:val="0"/>
      <w:autoSpaceDE w:val="0"/>
      <w:autoSpaceDN w:val="0"/>
    </w:pPr>
    <w:rPr>
      <w:rFonts w:ascii="Malgun Gothic" w:eastAsia="Malgun Gothic" w:hAnsi="Malgun Gothic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E53"/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paragraph" w:customStyle="1" w:styleId="1">
    <w:name w:val="표준1"/>
    <w:basedOn w:val="Normal"/>
    <w:rsid w:val="004939C1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164B38"/>
    <w:rPr>
      <w:i/>
      <w:iCs/>
    </w:rPr>
  </w:style>
  <w:style w:type="character" w:customStyle="1" w:styleId="highwire-citation-author">
    <w:name w:val="highwire-citation-author"/>
    <w:basedOn w:val="DefaultParagraphFont"/>
    <w:rsid w:val="00400F1B"/>
  </w:style>
  <w:style w:type="character" w:customStyle="1" w:styleId="nlm-suffix">
    <w:name w:val="nlm-suffix"/>
    <w:basedOn w:val="DefaultParagraphFont"/>
    <w:rsid w:val="00400F1B"/>
  </w:style>
  <w:style w:type="character" w:customStyle="1" w:styleId="Heading1Char">
    <w:name w:val="Heading 1 Char"/>
    <w:basedOn w:val="DefaultParagraphFont"/>
    <w:link w:val="Heading1"/>
    <w:uiPriority w:val="9"/>
    <w:rsid w:val="00A607A2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customStyle="1" w:styleId="2">
    <w:name w:val="표준2"/>
    <w:basedOn w:val="Normal"/>
    <w:rsid w:val="003826FB"/>
    <w:pPr>
      <w:widowControl w:val="0"/>
      <w:autoSpaceDE w:val="0"/>
      <w:autoSpaceDN w:val="0"/>
      <w:spacing w:after="160" w:line="256" w:lineRule="auto"/>
      <w:jc w:val="left"/>
      <w:textAlignment w:val="baseline"/>
    </w:pPr>
    <w:rPr>
      <w:rFonts w:ascii="Calibri" w:eastAsia="Gulim" w:hAnsi="Gulim" w:cs="Gulim"/>
      <w:color w:val="000000"/>
      <w:sz w:val="22"/>
      <w:lang w:eastAsia="ko-KR"/>
    </w:rPr>
  </w:style>
  <w:style w:type="paragraph" w:customStyle="1" w:styleId="3">
    <w:name w:val="표준3"/>
    <w:basedOn w:val="Normal"/>
    <w:rsid w:val="00EF4E05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szCs w:val="24"/>
      <w:lang w:eastAsia="ko-KR"/>
    </w:rPr>
  </w:style>
  <w:style w:type="paragraph" w:customStyle="1" w:styleId="4">
    <w:name w:val="표준4"/>
    <w:basedOn w:val="Normal"/>
    <w:rsid w:val="00C77F0F"/>
    <w:pPr>
      <w:widowControl w:val="0"/>
      <w:autoSpaceDE w:val="0"/>
      <w:autoSpaceDN w:val="0"/>
      <w:spacing w:after="160" w:line="256" w:lineRule="auto"/>
      <w:jc w:val="left"/>
      <w:textAlignment w:val="baseline"/>
    </w:pPr>
    <w:rPr>
      <w:rFonts w:ascii="Calibri" w:eastAsia="Gulim" w:hAnsi="Gulim" w:cs="Gulim"/>
      <w:color w:val="000000"/>
      <w:sz w:val="22"/>
      <w:lang w:eastAsia="ko-KR"/>
    </w:rPr>
  </w:style>
  <w:style w:type="character" w:customStyle="1" w:styleId="author">
    <w:name w:val="author"/>
    <w:basedOn w:val="DefaultParagraphFont"/>
    <w:rsid w:val="00A75345"/>
  </w:style>
  <w:style w:type="character" w:customStyle="1" w:styleId="pubyear">
    <w:name w:val="pubyear"/>
    <w:basedOn w:val="DefaultParagraphFont"/>
    <w:rsid w:val="00A75345"/>
  </w:style>
  <w:style w:type="character" w:customStyle="1" w:styleId="articletitle">
    <w:name w:val="articletitle"/>
    <w:basedOn w:val="DefaultParagraphFont"/>
    <w:rsid w:val="00A75345"/>
  </w:style>
  <w:style w:type="character" w:customStyle="1" w:styleId="journaltitle">
    <w:name w:val="journaltitle"/>
    <w:basedOn w:val="DefaultParagraphFont"/>
    <w:rsid w:val="00A75345"/>
  </w:style>
  <w:style w:type="character" w:customStyle="1" w:styleId="vol">
    <w:name w:val="vol"/>
    <w:basedOn w:val="DefaultParagraphFont"/>
    <w:rsid w:val="00A75345"/>
  </w:style>
  <w:style w:type="character" w:customStyle="1" w:styleId="pagefirst">
    <w:name w:val="pagefirst"/>
    <w:basedOn w:val="DefaultParagraphFont"/>
    <w:rsid w:val="00A75345"/>
  </w:style>
  <w:style w:type="character" w:customStyle="1" w:styleId="pagelast">
    <w:name w:val="pagelast"/>
    <w:basedOn w:val="DefaultParagraphFont"/>
    <w:rsid w:val="00A75345"/>
  </w:style>
  <w:style w:type="paragraph" w:customStyle="1" w:styleId="5">
    <w:name w:val="표준5"/>
    <w:basedOn w:val="Normal"/>
    <w:rsid w:val="0042206D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szCs w:val="24"/>
      <w:lang w:eastAsia="ko-KR"/>
    </w:rPr>
  </w:style>
  <w:style w:type="paragraph" w:customStyle="1" w:styleId="xl66">
    <w:name w:val="xl66"/>
    <w:basedOn w:val="Normal"/>
    <w:rsid w:val="0042206D"/>
    <w:pPr>
      <w:widowControl w:val="0"/>
      <w:autoSpaceDE w:val="0"/>
      <w:autoSpaceDN w:val="0"/>
      <w:spacing w:line="240" w:lineRule="auto"/>
      <w:jc w:val="center"/>
      <w:textAlignment w:val="center"/>
    </w:pPr>
    <w:rPr>
      <w:rFonts w:ascii="Malgun Gothic" w:eastAsia="Gulim" w:hAnsi="Gulim" w:cs="Gulim"/>
      <w:color w:val="00B050"/>
      <w:sz w:val="20"/>
      <w:szCs w:val="20"/>
      <w:lang w:eastAsia="ko-KR"/>
    </w:rPr>
  </w:style>
  <w:style w:type="paragraph" w:customStyle="1" w:styleId="xl67">
    <w:name w:val="xl67"/>
    <w:basedOn w:val="Normal"/>
    <w:rsid w:val="0042206D"/>
    <w:pPr>
      <w:widowControl w:val="0"/>
      <w:autoSpaceDE w:val="0"/>
      <w:autoSpaceDN w:val="0"/>
      <w:spacing w:line="240" w:lineRule="auto"/>
      <w:jc w:val="center"/>
      <w:textAlignment w:val="center"/>
    </w:pPr>
    <w:rPr>
      <w:rFonts w:ascii="Malgun Gothic" w:eastAsia="Gulim" w:hAnsi="Gulim" w:cs="Gulim"/>
      <w:b/>
      <w:bCs/>
      <w:color w:val="FF0000"/>
      <w:sz w:val="20"/>
      <w:szCs w:val="20"/>
      <w:lang w:eastAsia="ko-KR"/>
    </w:rPr>
  </w:style>
  <w:style w:type="paragraph" w:customStyle="1" w:styleId="xl68">
    <w:name w:val="xl68"/>
    <w:basedOn w:val="Normal"/>
    <w:rsid w:val="0042206D"/>
    <w:pPr>
      <w:widowControl w:val="0"/>
      <w:autoSpaceDE w:val="0"/>
      <w:autoSpaceDN w:val="0"/>
      <w:spacing w:line="240" w:lineRule="auto"/>
      <w:jc w:val="left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586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5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7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50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2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1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08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11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71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52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1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4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15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2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4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74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1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0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CP029693.1?report=gbwithparts&amp;from=6391055&amp;to=6392893&amp;RID=WP7HZWNE015" TargetMode="External"/><Relationship Id="rId13" Type="http://schemas.openxmlformats.org/officeDocument/2006/relationships/hyperlink" Target="http://www.ncbi.nlm.nih.gov/CO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leotide/CP025542.1?report=gbwithparts&amp;from=5186727&amp;to=5187104&amp;RID=KT17JKFN014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leotide/CP025542.1?report=gbwithparts&amp;from=3092361&amp;to=3092855&amp;RID=KT0S265R014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nucleotide/CP025542.1?report=gbwithparts&amp;from=5232460&amp;to=5234751&amp;RID=KJKTNV6P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CP025738.1?report=gbwithparts&amp;from=281934&amp;to=283328&amp;RID=KJKN9X2E014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A973C-1852-4155-8B2C-97C001C91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86</Words>
  <Characters>5625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6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to</dc:creator>
  <cp:lastModifiedBy>Srikanth N.</cp:lastModifiedBy>
  <cp:revision>4</cp:revision>
  <dcterms:created xsi:type="dcterms:W3CDTF">2021-09-28T22:47:00Z</dcterms:created>
  <dcterms:modified xsi:type="dcterms:W3CDTF">2022-01-04T16:18:00Z</dcterms:modified>
</cp:coreProperties>
</file>